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42" w:rightFromText="142" w:vertAnchor="page" w:horzAnchor="margin" w:tblpY="2506"/>
        <w:tblW w:w="13788" w:type="dxa"/>
        <w:tblLook w:val="04A0" w:firstRow="1" w:lastRow="0" w:firstColumn="1" w:lastColumn="0" w:noHBand="0" w:noVBand="1"/>
      </w:tblPr>
      <w:tblGrid>
        <w:gridCol w:w="501"/>
        <w:gridCol w:w="794"/>
        <w:gridCol w:w="1027"/>
        <w:gridCol w:w="1092"/>
        <w:gridCol w:w="1025"/>
        <w:gridCol w:w="1089"/>
        <w:gridCol w:w="1025"/>
        <w:gridCol w:w="1089"/>
        <w:gridCol w:w="1025"/>
        <w:gridCol w:w="1089"/>
        <w:gridCol w:w="1025"/>
        <w:gridCol w:w="1089"/>
        <w:gridCol w:w="947"/>
        <w:gridCol w:w="971"/>
      </w:tblGrid>
      <w:tr w:rsidR="00AB7E6A" w:rsidRPr="004A286C" w:rsidTr="001B476D">
        <w:trPr>
          <w:trHeight w:val="283"/>
        </w:trPr>
        <w:tc>
          <w:tcPr>
            <w:tcW w:w="501" w:type="dxa"/>
            <w:tcBorders>
              <w:left w:val="nil"/>
              <w:bottom w:val="nil"/>
              <w:right w:val="nil"/>
            </w:tcBorders>
          </w:tcPr>
          <w:p w:rsidR="00AB7E6A" w:rsidRPr="004A286C" w:rsidRDefault="00AB7E6A" w:rsidP="001B476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AB7E6A" w:rsidRPr="004A286C" w:rsidRDefault="00AB7E6A" w:rsidP="001B47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YM</w:t>
            </w:r>
          </w:p>
        </w:tc>
        <w:tc>
          <w:tcPr>
            <w:tcW w:w="211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AB7E6A" w:rsidRPr="004A286C" w:rsidRDefault="00AB7E6A" w:rsidP="001B476D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Different tissue</w:t>
            </w:r>
            <w:r w:rsidR="00A12F90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211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AB7E6A" w:rsidRPr="004A286C" w:rsidRDefault="00AB7E6A" w:rsidP="001B476D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Cold stress</w:t>
            </w:r>
          </w:p>
        </w:tc>
        <w:tc>
          <w:tcPr>
            <w:tcW w:w="211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AB7E6A" w:rsidRPr="004A286C" w:rsidRDefault="00AB7E6A" w:rsidP="001B476D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Oxidative stress</w:t>
            </w:r>
          </w:p>
        </w:tc>
        <w:tc>
          <w:tcPr>
            <w:tcW w:w="211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AB7E6A" w:rsidRPr="004A286C" w:rsidRDefault="00AB7E6A" w:rsidP="001B476D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Salt stress</w:t>
            </w:r>
          </w:p>
        </w:tc>
        <w:tc>
          <w:tcPr>
            <w:tcW w:w="211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AB7E6A" w:rsidRPr="004A286C" w:rsidRDefault="00AB7E6A" w:rsidP="001B476D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Drought stress</w:t>
            </w:r>
          </w:p>
        </w:tc>
        <w:tc>
          <w:tcPr>
            <w:tcW w:w="191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AB7E6A" w:rsidRPr="004A286C" w:rsidRDefault="00AB7E6A" w:rsidP="001B476D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All stresses</w:t>
            </w:r>
          </w:p>
        </w:tc>
      </w:tr>
      <w:tr w:rsidR="00AB7E6A" w:rsidRPr="004A286C" w:rsidTr="001B476D">
        <w:trPr>
          <w:trHeight w:val="283"/>
        </w:trPr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7E6A" w:rsidRPr="004A286C" w:rsidRDefault="00AB7E6A" w:rsidP="001B476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E6A" w:rsidRPr="004A286C" w:rsidRDefault="00AB7E6A" w:rsidP="001B47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Rank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7E6A" w:rsidRPr="004A286C" w:rsidRDefault="00AB7E6A" w:rsidP="001B476D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Gen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E6A" w:rsidRPr="004A286C" w:rsidRDefault="00AB7E6A" w:rsidP="001B476D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Stability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7E6A" w:rsidRPr="004A286C" w:rsidRDefault="00AB7E6A" w:rsidP="001B476D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Gene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E6A" w:rsidRPr="004A286C" w:rsidRDefault="00AB7E6A" w:rsidP="001B476D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Stability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7E6A" w:rsidRPr="004A286C" w:rsidRDefault="00AB7E6A" w:rsidP="001B476D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Gene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E6A" w:rsidRPr="004A286C" w:rsidRDefault="00AB7E6A" w:rsidP="001B476D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Stability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7E6A" w:rsidRPr="004A286C" w:rsidRDefault="00AB7E6A" w:rsidP="001B476D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Gene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E6A" w:rsidRPr="004A286C" w:rsidRDefault="00AB7E6A" w:rsidP="001B476D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Stability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7E6A" w:rsidRPr="004A286C" w:rsidRDefault="00AB7E6A" w:rsidP="001B476D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Gene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E6A" w:rsidRPr="004A286C" w:rsidRDefault="00AB7E6A" w:rsidP="001B476D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Stability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7E6A" w:rsidRPr="004A286C" w:rsidRDefault="00AB7E6A" w:rsidP="001B476D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Gene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E6A" w:rsidRPr="004A286C" w:rsidRDefault="00AB7E6A" w:rsidP="001B476D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Stability</w:t>
            </w:r>
          </w:p>
        </w:tc>
      </w:tr>
      <w:tr w:rsidR="00F57FDE" w:rsidRPr="004A286C" w:rsidTr="001B476D">
        <w:trPr>
          <w:trHeight w:val="283"/>
        </w:trPr>
        <w:tc>
          <w:tcPr>
            <w:tcW w:w="5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g</w:t>
            </w:r>
          </w:p>
          <w:p w:rsidR="00F57FDE" w:rsidRPr="004A286C" w:rsidRDefault="00F57FDE" w:rsidP="001B47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e</w:t>
            </w:r>
          </w:p>
          <w:p w:rsidR="00F57FDE" w:rsidRPr="004A286C" w:rsidRDefault="00F57FDE" w:rsidP="001B47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N</w:t>
            </w:r>
          </w:p>
          <w:p w:rsidR="00F57FDE" w:rsidRPr="004A286C" w:rsidRDefault="00F57FDE" w:rsidP="001B47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o</w:t>
            </w:r>
          </w:p>
          <w:p w:rsidR="00F57FDE" w:rsidRPr="004A286C" w:rsidRDefault="00F57FDE" w:rsidP="001B47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r</w:t>
            </w:r>
          </w:p>
          <w:p w:rsidR="00F57FDE" w:rsidRPr="004A286C" w:rsidRDefault="00F57FDE" w:rsidP="001B47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TUB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color w:val="000000"/>
                <w:szCs w:val="20"/>
              </w:rPr>
              <w:t>0.336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UBI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color w:val="000000"/>
                <w:szCs w:val="20"/>
              </w:rPr>
              <w:t>0.289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PLD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UBI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color w:val="000000"/>
                <w:szCs w:val="20"/>
              </w:rPr>
              <w:t>0.363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GAP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color w:val="000000"/>
                <w:szCs w:val="20"/>
              </w:rPr>
              <w:t>0.295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RF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59</w:t>
            </w:r>
          </w:p>
        </w:tc>
      </w:tr>
      <w:tr w:rsidR="00F57FDE" w:rsidRPr="004A286C" w:rsidTr="001B476D">
        <w:trPr>
          <w:trHeight w:val="283"/>
        </w:trPr>
        <w:tc>
          <w:tcPr>
            <w:tcW w:w="501" w:type="dxa"/>
            <w:vMerge/>
            <w:tcBorders>
              <w:left w:val="nil"/>
              <w:right w:val="nil"/>
            </w:tcBorders>
          </w:tcPr>
          <w:p w:rsidR="00F57FDE" w:rsidRPr="004A286C" w:rsidRDefault="00F57FDE" w:rsidP="001B476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CT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color w:val="000000"/>
                <w:szCs w:val="20"/>
              </w:rPr>
              <w:t>0.35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RF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color w:val="000000"/>
                <w:szCs w:val="20"/>
              </w:rPr>
              <w:t>0.29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RPL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8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RF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color w:val="000000"/>
                <w:szCs w:val="20"/>
              </w:rPr>
              <w:t>0.38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RF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color w:val="000000"/>
                <w:szCs w:val="20"/>
              </w:rPr>
              <w:t>0.32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UBI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75</w:t>
            </w:r>
          </w:p>
        </w:tc>
      </w:tr>
      <w:tr w:rsidR="00F57FDE" w:rsidRPr="004A286C" w:rsidTr="001B476D">
        <w:trPr>
          <w:trHeight w:val="283"/>
        </w:trPr>
        <w:tc>
          <w:tcPr>
            <w:tcW w:w="501" w:type="dxa"/>
            <w:vMerge/>
            <w:tcBorders>
              <w:left w:val="nil"/>
              <w:right w:val="nil"/>
            </w:tcBorders>
          </w:tcPr>
          <w:p w:rsidR="00F57FDE" w:rsidRPr="004A286C" w:rsidRDefault="00F57FDE" w:rsidP="001B476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COX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color w:val="000000"/>
                <w:szCs w:val="20"/>
              </w:rPr>
              <w:t>0.35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GAP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color w:val="000000"/>
                <w:szCs w:val="20"/>
              </w:rPr>
              <w:t>0.30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H2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PL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color w:val="000000"/>
                <w:szCs w:val="20"/>
              </w:rPr>
              <w:t>0.4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PL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color w:val="000000"/>
                <w:szCs w:val="20"/>
              </w:rPr>
              <w:t>0.34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O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18</w:t>
            </w:r>
          </w:p>
        </w:tc>
      </w:tr>
      <w:tr w:rsidR="00F57FDE" w:rsidRPr="004A286C" w:rsidTr="001B476D">
        <w:trPr>
          <w:trHeight w:val="283"/>
        </w:trPr>
        <w:tc>
          <w:tcPr>
            <w:tcW w:w="501" w:type="dxa"/>
            <w:vMerge/>
            <w:tcBorders>
              <w:left w:val="nil"/>
              <w:right w:val="nil"/>
            </w:tcBorders>
          </w:tcPr>
          <w:p w:rsidR="00F57FDE" w:rsidRPr="004A286C" w:rsidRDefault="00F57FDE" w:rsidP="001B476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CYC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color w:val="000000"/>
                <w:szCs w:val="20"/>
              </w:rPr>
              <w:t>0.39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C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color w:val="000000"/>
                <w:szCs w:val="20"/>
              </w:rPr>
              <w:t>0.42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RF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6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H2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color w:val="000000"/>
                <w:szCs w:val="20"/>
              </w:rPr>
              <w:t>0.48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C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color w:val="000000"/>
                <w:szCs w:val="20"/>
              </w:rPr>
              <w:t>0.42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YC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609</w:t>
            </w:r>
          </w:p>
        </w:tc>
      </w:tr>
      <w:tr w:rsidR="00F57FDE" w:rsidRPr="004A286C" w:rsidTr="001B476D">
        <w:trPr>
          <w:trHeight w:val="283"/>
        </w:trPr>
        <w:tc>
          <w:tcPr>
            <w:tcW w:w="501" w:type="dxa"/>
            <w:vMerge/>
            <w:tcBorders>
              <w:left w:val="nil"/>
              <w:right w:val="nil"/>
            </w:tcBorders>
          </w:tcPr>
          <w:p w:rsidR="00F57FDE" w:rsidRPr="004A286C" w:rsidRDefault="00F57FDE" w:rsidP="001B476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RF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color w:val="000000"/>
                <w:szCs w:val="20"/>
              </w:rPr>
              <w:t>0.4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CY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color w:val="000000"/>
                <w:szCs w:val="20"/>
              </w:rPr>
              <w:t>0.5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Y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COX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color w:val="000000"/>
                <w:szCs w:val="20"/>
              </w:rPr>
              <w:t>0.55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UBI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color w:val="000000"/>
                <w:szCs w:val="20"/>
              </w:rPr>
              <w:t>0.49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H2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652</w:t>
            </w:r>
          </w:p>
        </w:tc>
      </w:tr>
      <w:tr w:rsidR="00F57FDE" w:rsidRPr="004A286C" w:rsidTr="001B476D">
        <w:trPr>
          <w:trHeight w:val="283"/>
        </w:trPr>
        <w:tc>
          <w:tcPr>
            <w:tcW w:w="501" w:type="dxa"/>
            <w:vMerge/>
            <w:tcBorders>
              <w:left w:val="nil"/>
              <w:right w:val="nil"/>
            </w:tcBorders>
          </w:tcPr>
          <w:p w:rsidR="00F57FDE" w:rsidRPr="004A286C" w:rsidRDefault="00F57FDE" w:rsidP="001B476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PL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color w:val="000000"/>
                <w:szCs w:val="20"/>
              </w:rPr>
              <w:t>0.52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PL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color w:val="000000"/>
                <w:szCs w:val="20"/>
              </w:rPr>
              <w:t>0.57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GAP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3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CY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color w:val="000000"/>
                <w:szCs w:val="20"/>
              </w:rPr>
              <w:t>0.6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H2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color w:val="000000"/>
                <w:szCs w:val="20"/>
              </w:rPr>
              <w:t>0.53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GAP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7</w:t>
            </w:r>
          </w:p>
        </w:tc>
      </w:tr>
      <w:tr w:rsidR="00F57FDE" w:rsidRPr="004A286C" w:rsidTr="001B476D">
        <w:trPr>
          <w:trHeight w:val="283"/>
        </w:trPr>
        <w:tc>
          <w:tcPr>
            <w:tcW w:w="501" w:type="dxa"/>
            <w:vMerge/>
            <w:tcBorders>
              <w:left w:val="nil"/>
              <w:right w:val="nil"/>
            </w:tcBorders>
          </w:tcPr>
          <w:p w:rsidR="00F57FDE" w:rsidRPr="004A286C" w:rsidRDefault="00F57FDE" w:rsidP="001B476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RP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color w:val="000000"/>
                <w:szCs w:val="20"/>
              </w:rPr>
              <w:t>0.58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RPL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color w:val="000000"/>
                <w:szCs w:val="20"/>
              </w:rPr>
              <w:t>0.58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UBI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8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GAP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color w:val="000000"/>
                <w:szCs w:val="20"/>
              </w:rPr>
              <w:t>0.67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COX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color w:val="000000"/>
                <w:szCs w:val="20"/>
              </w:rPr>
              <w:t>0.57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PL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749</w:t>
            </w:r>
          </w:p>
        </w:tc>
      </w:tr>
      <w:tr w:rsidR="00F57FDE" w:rsidRPr="004A286C" w:rsidTr="001B476D">
        <w:trPr>
          <w:trHeight w:val="283"/>
        </w:trPr>
        <w:tc>
          <w:tcPr>
            <w:tcW w:w="501" w:type="dxa"/>
            <w:vMerge/>
            <w:tcBorders>
              <w:left w:val="nil"/>
              <w:right w:val="nil"/>
            </w:tcBorders>
          </w:tcPr>
          <w:p w:rsidR="00F57FDE" w:rsidRPr="004A286C" w:rsidRDefault="00F57FDE" w:rsidP="001B476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GAP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color w:val="000000"/>
                <w:szCs w:val="20"/>
              </w:rPr>
              <w:t>0.66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H2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color w:val="000000"/>
                <w:szCs w:val="20"/>
              </w:rPr>
              <w:t>0.62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OX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6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TU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color w:val="000000"/>
                <w:szCs w:val="20"/>
              </w:rPr>
              <w:t>0.73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CY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color w:val="000000"/>
                <w:szCs w:val="20"/>
              </w:rPr>
              <w:t>0.6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TU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793</w:t>
            </w:r>
          </w:p>
        </w:tc>
      </w:tr>
      <w:tr w:rsidR="00F57FDE" w:rsidRPr="004A286C" w:rsidTr="001B476D">
        <w:trPr>
          <w:trHeight w:val="283"/>
        </w:trPr>
        <w:tc>
          <w:tcPr>
            <w:tcW w:w="501" w:type="dxa"/>
            <w:vMerge/>
            <w:tcBorders>
              <w:left w:val="nil"/>
              <w:right w:val="nil"/>
            </w:tcBorders>
          </w:tcPr>
          <w:p w:rsidR="00F57FDE" w:rsidRPr="004A286C" w:rsidRDefault="00F57FDE" w:rsidP="001B476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UBI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color w:val="000000"/>
                <w:szCs w:val="20"/>
              </w:rPr>
              <w:t>0.7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COX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color w:val="000000"/>
                <w:szCs w:val="20"/>
              </w:rPr>
              <w:t>0.65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TU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68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RPL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color w:val="000000"/>
                <w:szCs w:val="20"/>
              </w:rPr>
              <w:t>0.81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TU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color w:val="000000"/>
                <w:szCs w:val="20"/>
              </w:rPr>
              <w:t>0.63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C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862</w:t>
            </w:r>
          </w:p>
        </w:tc>
      </w:tr>
      <w:tr w:rsidR="00F57FDE" w:rsidRPr="004A286C" w:rsidTr="001B476D">
        <w:trPr>
          <w:trHeight w:val="283"/>
        </w:trPr>
        <w:tc>
          <w:tcPr>
            <w:tcW w:w="5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57FDE" w:rsidRPr="004A286C" w:rsidRDefault="00F57FDE" w:rsidP="001B476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7FDE" w:rsidRPr="004A286C" w:rsidRDefault="00F57FDE" w:rsidP="001B47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H2B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color w:val="000000"/>
                <w:szCs w:val="20"/>
              </w:rPr>
              <w:t>0.87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TUB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color w:val="000000"/>
                <w:szCs w:val="20"/>
              </w:rPr>
              <w:t>0.70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CT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72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CT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RPL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7FDE" w:rsidRPr="004A286C" w:rsidRDefault="00F57FDE" w:rsidP="001B476D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A286C">
              <w:rPr>
                <w:rFonts w:ascii="Times New Roman" w:eastAsia="맑은 고딕" w:hAnsi="Times New Roman" w:cs="Times New Roman"/>
                <w:color w:val="000000"/>
                <w:szCs w:val="20"/>
              </w:rPr>
              <w:t>0.77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RPL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1.132</w:t>
            </w:r>
          </w:p>
        </w:tc>
      </w:tr>
      <w:tr w:rsidR="00F57FDE" w:rsidRPr="004A286C" w:rsidTr="001B476D">
        <w:trPr>
          <w:trHeight w:val="283"/>
        </w:trPr>
        <w:tc>
          <w:tcPr>
            <w:tcW w:w="5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N</w:t>
            </w:r>
          </w:p>
          <w:p w:rsidR="00F57FDE" w:rsidRPr="004A286C" w:rsidRDefault="00F57FDE" w:rsidP="001B47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o</w:t>
            </w:r>
          </w:p>
          <w:p w:rsidR="00F57FDE" w:rsidRPr="004A286C" w:rsidRDefault="00F57FDE" w:rsidP="001B47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r</w:t>
            </w:r>
          </w:p>
          <w:p w:rsidR="00F57FDE" w:rsidRPr="004A286C" w:rsidRDefault="00F57FDE" w:rsidP="001B47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m</w:t>
            </w:r>
          </w:p>
          <w:p w:rsidR="00F57FDE" w:rsidRPr="004A286C" w:rsidRDefault="00F57FDE" w:rsidP="001B47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f</w:t>
            </w:r>
          </w:p>
          <w:p w:rsidR="00F57FDE" w:rsidRPr="004A286C" w:rsidRDefault="00F57FDE" w:rsidP="001B47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A286C">
              <w:rPr>
                <w:rFonts w:ascii="Times New Roman" w:hAnsi="Times New Roman" w:cs="Times New Roman"/>
                <w:szCs w:val="20"/>
              </w:rPr>
              <w:t>i</w:t>
            </w:r>
            <w:proofErr w:type="spellEnd"/>
          </w:p>
          <w:p w:rsidR="00F57FDE" w:rsidRPr="004A286C" w:rsidRDefault="00F57FDE" w:rsidP="001B47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n</w:t>
            </w:r>
          </w:p>
          <w:p w:rsidR="00F57FDE" w:rsidRPr="004A286C" w:rsidRDefault="00F57FDE" w:rsidP="001B47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d</w:t>
            </w:r>
          </w:p>
          <w:p w:rsidR="00F57FDE" w:rsidRPr="004A286C" w:rsidRDefault="00F57FDE" w:rsidP="001B47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e</w:t>
            </w:r>
          </w:p>
          <w:p w:rsidR="00F57FDE" w:rsidRPr="004A286C" w:rsidRDefault="00F57FDE" w:rsidP="001B47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RF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UBI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193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RF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RF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GAP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UBI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45</w:t>
            </w:r>
          </w:p>
        </w:tc>
      </w:tr>
      <w:tr w:rsidR="00F57FDE" w:rsidRPr="004A286C" w:rsidTr="001B476D">
        <w:trPr>
          <w:trHeight w:val="283"/>
        </w:trPr>
        <w:tc>
          <w:tcPr>
            <w:tcW w:w="501" w:type="dxa"/>
            <w:vMerge/>
            <w:tcBorders>
              <w:left w:val="nil"/>
              <w:right w:val="nil"/>
            </w:tcBorders>
          </w:tcPr>
          <w:p w:rsidR="00F57FDE" w:rsidRPr="004A286C" w:rsidRDefault="00F57FDE" w:rsidP="001B476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OX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C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19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H2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0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UBI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PL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RF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58</w:t>
            </w:r>
          </w:p>
        </w:tc>
      </w:tr>
      <w:tr w:rsidR="00F57FDE" w:rsidRPr="004A286C" w:rsidTr="001B476D">
        <w:trPr>
          <w:trHeight w:val="283"/>
        </w:trPr>
        <w:tc>
          <w:tcPr>
            <w:tcW w:w="501" w:type="dxa"/>
            <w:vMerge/>
            <w:tcBorders>
              <w:left w:val="nil"/>
              <w:right w:val="nil"/>
            </w:tcBorders>
          </w:tcPr>
          <w:p w:rsidR="00F57FDE" w:rsidRPr="004A286C" w:rsidRDefault="00F57FDE" w:rsidP="001B476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YC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2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Y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PL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8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PL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RF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H2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79</w:t>
            </w:r>
          </w:p>
        </w:tc>
      </w:tr>
      <w:tr w:rsidR="00F57FDE" w:rsidRPr="004A286C" w:rsidTr="001B476D">
        <w:trPr>
          <w:trHeight w:val="283"/>
        </w:trPr>
        <w:tc>
          <w:tcPr>
            <w:tcW w:w="501" w:type="dxa"/>
            <w:vMerge/>
            <w:tcBorders>
              <w:left w:val="nil"/>
              <w:right w:val="nil"/>
            </w:tcBorders>
          </w:tcPr>
          <w:p w:rsidR="00F57FDE" w:rsidRPr="004A286C" w:rsidRDefault="00F57FDE" w:rsidP="001B476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PL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3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RF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RPL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H2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UBI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0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YC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16</w:t>
            </w:r>
          </w:p>
        </w:tc>
      </w:tr>
      <w:tr w:rsidR="00F57FDE" w:rsidRPr="004A286C" w:rsidTr="001B476D">
        <w:trPr>
          <w:trHeight w:val="283"/>
        </w:trPr>
        <w:tc>
          <w:tcPr>
            <w:tcW w:w="501" w:type="dxa"/>
            <w:vMerge/>
            <w:tcBorders>
              <w:left w:val="nil"/>
              <w:right w:val="nil"/>
            </w:tcBorders>
          </w:tcPr>
          <w:p w:rsidR="00F57FDE" w:rsidRPr="004A286C" w:rsidRDefault="00F57FDE" w:rsidP="001B476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CT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6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PL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2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Y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4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TU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C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1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PL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49</w:t>
            </w:r>
          </w:p>
        </w:tc>
      </w:tr>
      <w:tr w:rsidR="00F57FDE" w:rsidRPr="004A286C" w:rsidTr="001B476D">
        <w:trPr>
          <w:trHeight w:val="283"/>
        </w:trPr>
        <w:tc>
          <w:tcPr>
            <w:tcW w:w="501" w:type="dxa"/>
            <w:vMerge/>
            <w:tcBorders>
              <w:left w:val="nil"/>
              <w:right w:val="nil"/>
            </w:tcBorders>
          </w:tcPr>
          <w:p w:rsidR="00F57FDE" w:rsidRPr="004A286C" w:rsidRDefault="00F57FDE" w:rsidP="001B476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RP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8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GAP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2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UBI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4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GAP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H2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2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TU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71</w:t>
            </w:r>
          </w:p>
        </w:tc>
      </w:tr>
      <w:tr w:rsidR="00F57FDE" w:rsidRPr="004A286C" w:rsidTr="001B476D">
        <w:trPr>
          <w:trHeight w:val="283"/>
        </w:trPr>
        <w:tc>
          <w:tcPr>
            <w:tcW w:w="501" w:type="dxa"/>
            <w:vMerge/>
            <w:tcBorders>
              <w:left w:val="nil"/>
              <w:right w:val="nil"/>
            </w:tcBorders>
          </w:tcPr>
          <w:p w:rsidR="00F57FDE" w:rsidRPr="004A286C" w:rsidRDefault="00F57FDE" w:rsidP="001B476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GAP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3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RPL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3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GAP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4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OX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4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OX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0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GAP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91</w:t>
            </w:r>
          </w:p>
        </w:tc>
      </w:tr>
      <w:tr w:rsidR="00F57FDE" w:rsidRPr="004A286C" w:rsidTr="001B476D">
        <w:trPr>
          <w:trHeight w:val="283"/>
        </w:trPr>
        <w:tc>
          <w:tcPr>
            <w:tcW w:w="501" w:type="dxa"/>
            <w:vMerge/>
            <w:tcBorders>
              <w:left w:val="nil"/>
              <w:right w:val="nil"/>
            </w:tcBorders>
          </w:tcPr>
          <w:p w:rsidR="00F57FDE" w:rsidRPr="004A286C" w:rsidRDefault="00F57FDE" w:rsidP="001B476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TUB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6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H2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5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OX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6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Y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6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Y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0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O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38</w:t>
            </w:r>
          </w:p>
        </w:tc>
      </w:tr>
      <w:tr w:rsidR="00F57FDE" w:rsidRPr="004A286C" w:rsidTr="001B476D">
        <w:trPr>
          <w:trHeight w:val="283"/>
        </w:trPr>
        <w:tc>
          <w:tcPr>
            <w:tcW w:w="501" w:type="dxa"/>
            <w:vMerge/>
            <w:tcBorders>
              <w:left w:val="nil"/>
              <w:right w:val="nil"/>
            </w:tcBorders>
          </w:tcPr>
          <w:p w:rsidR="00F57FDE" w:rsidRPr="004A286C" w:rsidRDefault="00F57FDE" w:rsidP="001B476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1B47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UBI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7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OX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8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TU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RPL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60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TU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9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C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68</w:t>
            </w:r>
          </w:p>
        </w:tc>
      </w:tr>
      <w:tr w:rsidR="00F57FDE" w:rsidRPr="004A286C" w:rsidTr="001B476D">
        <w:trPr>
          <w:trHeight w:val="283"/>
        </w:trPr>
        <w:tc>
          <w:tcPr>
            <w:tcW w:w="5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57FDE" w:rsidRPr="004A286C" w:rsidRDefault="00F57FDE" w:rsidP="001B476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7FDE" w:rsidRPr="004A286C" w:rsidRDefault="00F57FDE" w:rsidP="001B47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H2B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98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TUB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5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CT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1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CT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86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RPL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87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RPL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7FDE" w:rsidRPr="004A286C" w:rsidRDefault="00F57FDE" w:rsidP="001B476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1.207</w:t>
            </w:r>
          </w:p>
        </w:tc>
      </w:tr>
    </w:tbl>
    <w:p w:rsidR="00EC2B45" w:rsidRPr="001B476D" w:rsidRDefault="001B476D" w:rsidP="001B476D">
      <w:pPr>
        <w:rPr>
          <w:rFonts w:ascii="Times New Roman" w:hAnsi="Times New Roman" w:cs="Times New Roman"/>
          <w:b/>
          <w:sz w:val="22"/>
        </w:rPr>
      </w:pPr>
      <w:r w:rsidRPr="001B476D">
        <w:rPr>
          <w:rFonts w:ascii="Times New Roman" w:hAnsi="Times New Roman" w:cs="Times New Roman" w:hint="eastAsia"/>
          <w:b/>
          <w:sz w:val="22"/>
        </w:rPr>
        <w:t>T</w:t>
      </w:r>
      <w:r w:rsidR="00AB7E6A" w:rsidRPr="001B476D">
        <w:rPr>
          <w:rFonts w:ascii="Times New Roman" w:hAnsi="Times New Roman" w:cs="Times New Roman"/>
          <w:b/>
          <w:sz w:val="22"/>
        </w:rPr>
        <w:t xml:space="preserve">able </w:t>
      </w:r>
      <w:r w:rsidR="00A8266B">
        <w:rPr>
          <w:rFonts w:ascii="Times New Roman" w:hAnsi="Times New Roman" w:cs="Times New Roman" w:hint="eastAsia"/>
          <w:b/>
          <w:sz w:val="22"/>
        </w:rPr>
        <w:t>S</w:t>
      </w:r>
      <w:bookmarkStart w:id="0" w:name="_GoBack"/>
      <w:bookmarkEnd w:id="0"/>
      <w:r w:rsidR="00AB7E6A" w:rsidRPr="001B476D">
        <w:rPr>
          <w:rFonts w:ascii="Times New Roman" w:hAnsi="Times New Roman" w:cs="Times New Roman"/>
          <w:b/>
          <w:sz w:val="22"/>
        </w:rPr>
        <w:t xml:space="preserve">1. The </w:t>
      </w:r>
      <w:r w:rsidR="00A12F90">
        <w:rPr>
          <w:rFonts w:ascii="Times New Roman" w:hAnsi="Times New Roman" w:cs="Times New Roman"/>
          <w:b/>
          <w:sz w:val="22"/>
        </w:rPr>
        <w:t>ten</w:t>
      </w:r>
      <w:r w:rsidR="00A12F90" w:rsidRPr="001B476D">
        <w:rPr>
          <w:rFonts w:ascii="Times New Roman" w:hAnsi="Times New Roman" w:cs="Times New Roman"/>
          <w:b/>
          <w:sz w:val="22"/>
        </w:rPr>
        <w:t xml:space="preserve"> </w:t>
      </w:r>
      <w:r w:rsidR="00AB7E6A" w:rsidRPr="001B476D">
        <w:rPr>
          <w:rFonts w:ascii="Times New Roman" w:hAnsi="Times New Roman" w:cs="Times New Roman"/>
          <w:b/>
          <w:sz w:val="22"/>
        </w:rPr>
        <w:t>candidate genes for normalization and their expression stability values in various sample pools</w:t>
      </w:r>
      <w:r w:rsidR="00A12F90">
        <w:rPr>
          <w:rFonts w:ascii="Times New Roman" w:hAnsi="Times New Roman" w:cs="Times New Roman"/>
          <w:b/>
          <w:sz w:val="22"/>
        </w:rPr>
        <w:t xml:space="preserve"> as</w:t>
      </w:r>
      <w:r w:rsidR="00AB7E6A" w:rsidRPr="001B476D">
        <w:rPr>
          <w:rFonts w:ascii="Times New Roman" w:hAnsi="Times New Roman" w:cs="Times New Roman"/>
          <w:b/>
          <w:sz w:val="22"/>
        </w:rPr>
        <w:t xml:space="preserve"> calculated by </w:t>
      </w:r>
      <w:proofErr w:type="spellStart"/>
      <w:r w:rsidR="00AB7E6A" w:rsidRPr="001B476D">
        <w:rPr>
          <w:rFonts w:ascii="Times New Roman" w:hAnsi="Times New Roman" w:cs="Times New Roman"/>
          <w:b/>
          <w:sz w:val="22"/>
        </w:rPr>
        <w:t>geNorm</w:t>
      </w:r>
      <w:proofErr w:type="spellEnd"/>
      <w:r w:rsidR="00AB7E6A" w:rsidRPr="001B476D">
        <w:rPr>
          <w:rFonts w:ascii="Times New Roman" w:hAnsi="Times New Roman" w:cs="Times New Roman"/>
          <w:b/>
          <w:sz w:val="22"/>
        </w:rPr>
        <w:t xml:space="preserve"> or </w:t>
      </w:r>
      <w:proofErr w:type="spellStart"/>
      <w:r w:rsidR="00AB7E6A" w:rsidRPr="001B476D">
        <w:rPr>
          <w:rFonts w:ascii="Times New Roman" w:hAnsi="Times New Roman" w:cs="Times New Roman"/>
          <w:b/>
          <w:sz w:val="22"/>
        </w:rPr>
        <w:t>Normfinder</w:t>
      </w:r>
      <w:proofErr w:type="spellEnd"/>
      <w:r w:rsidR="00AB7E6A" w:rsidRPr="001B476D">
        <w:rPr>
          <w:rFonts w:ascii="Times New Roman" w:hAnsi="Times New Roman" w:cs="Times New Roman"/>
          <w:b/>
          <w:sz w:val="22"/>
        </w:rPr>
        <w:t>.</w:t>
      </w:r>
    </w:p>
    <w:p w:rsidR="00FA173A" w:rsidRPr="004A286C" w:rsidRDefault="00FA173A" w:rsidP="006902BE">
      <w:pPr>
        <w:jc w:val="center"/>
        <w:rPr>
          <w:rFonts w:ascii="Times New Roman" w:hAnsi="Times New Roman" w:cs="Times New Roman"/>
          <w:szCs w:val="20"/>
        </w:rPr>
      </w:pPr>
    </w:p>
    <w:p w:rsidR="00FA173A" w:rsidRPr="004A286C" w:rsidRDefault="00FA173A" w:rsidP="001B476D">
      <w:pPr>
        <w:rPr>
          <w:rFonts w:ascii="Times New Roman" w:hAnsi="Times New Roman" w:cs="Times New Roman"/>
          <w:szCs w:val="20"/>
        </w:rPr>
      </w:pPr>
    </w:p>
    <w:p w:rsidR="00FA173A" w:rsidRPr="004A286C" w:rsidRDefault="00FA173A" w:rsidP="006902BE">
      <w:pPr>
        <w:jc w:val="center"/>
        <w:rPr>
          <w:rFonts w:ascii="Times New Roman" w:hAnsi="Times New Roman" w:cs="Times New Roman"/>
          <w:szCs w:val="20"/>
        </w:rPr>
      </w:pPr>
    </w:p>
    <w:p w:rsidR="00FA173A" w:rsidRPr="004A286C" w:rsidRDefault="00FA173A" w:rsidP="006902BE">
      <w:pPr>
        <w:jc w:val="center"/>
        <w:rPr>
          <w:rFonts w:ascii="Times New Roman" w:hAnsi="Times New Roman" w:cs="Times New Roman"/>
          <w:szCs w:val="20"/>
        </w:rPr>
      </w:pPr>
    </w:p>
    <w:tbl>
      <w:tblPr>
        <w:tblStyle w:val="a3"/>
        <w:tblpPr w:leftFromText="142" w:rightFromText="142" w:vertAnchor="page" w:horzAnchor="margin" w:tblpY="2086"/>
        <w:tblW w:w="13788" w:type="dxa"/>
        <w:tblLook w:val="04A0" w:firstRow="1" w:lastRow="0" w:firstColumn="1" w:lastColumn="0" w:noHBand="0" w:noVBand="1"/>
      </w:tblPr>
      <w:tblGrid>
        <w:gridCol w:w="501"/>
        <w:gridCol w:w="794"/>
        <w:gridCol w:w="1027"/>
        <w:gridCol w:w="1092"/>
        <w:gridCol w:w="1025"/>
        <w:gridCol w:w="1089"/>
        <w:gridCol w:w="1025"/>
        <w:gridCol w:w="1089"/>
        <w:gridCol w:w="1025"/>
        <w:gridCol w:w="1089"/>
        <w:gridCol w:w="1025"/>
        <w:gridCol w:w="1089"/>
        <w:gridCol w:w="947"/>
        <w:gridCol w:w="971"/>
      </w:tblGrid>
      <w:tr w:rsidR="00AB7E6A" w:rsidRPr="004A286C" w:rsidTr="00AB7E6A">
        <w:trPr>
          <w:trHeight w:val="283"/>
        </w:trPr>
        <w:tc>
          <w:tcPr>
            <w:tcW w:w="501" w:type="dxa"/>
            <w:tcBorders>
              <w:left w:val="nil"/>
              <w:bottom w:val="nil"/>
              <w:right w:val="nil"/>
            </w:tcBorders>
          </w:tcPr>
          <w:p w:rsidR="00AB7E6A" w:rsidRPr="004A286C" w:rsidRDefault="00AB7E6A" w:rsidP="00AB7E6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AB7E6A" w:rsidRPr="004A286C" w:rsidRDefault="007C7D1E" w:rsidP="00AB7E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SH</w:t>
            </w:r>
            <w:r w:rsidR="00AB7E6A" w:rsidRPr="004A286C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211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AB7E6A" w:rsidRPr="004A286C" w:rsidRDefault="00AB7E6A" w:rsidP="00AB7E6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Different tissue</w:t>
            </w:r>
            <w:r w:rsidR="00A12F90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211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AB7E6A" w:rsidRPr="004A286C" w:rsidRDefault="00AB7E6A" w:rsidP="00AB7E6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Cold stress</w:t>
            </w:r>
          </w:p>
        </w:tc>
        <w:tc>
          <w:tcPr>
            <w:tcW w:w="211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AB7E6A" w:rsidRPr="004A286C" w:rsidRDefault="00AB7E6A" w:rsidP="00AB7E6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Oxidative stress</w:t>
            </w:r>
          </w:p>
        </w:tc>
        <w:tc>
          <w:tcPr>
            <w:tcW w:w="211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AB7E6A" w:rsidRPr="004A286C" w:rsidRDefault="00AB7E6A" w:rsidP="00AB7E6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Salt stress</w:t>
            </w:r>
          </w:p>
        </w:tc>
        <w:tc>
          <w:tcPr>
            <w:tcW w:w="211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AB7E6A" w:rsidRPr="004A286C" w:rsidRDefault="00AB7E6A" w:rsidP="00AB7E6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Drought stress</w:t>
            </w:r>
          </w:p>
        </w:tc>
        <w:tc>
          <w:tcPr>
            <w:tcW w:w="191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AB7E6A" w:rsidRPr="004A286C" w:rsidRDefault="00AB7E6A" w:rsidP="00AB7E6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All stresses</w:t>
            </w:r>
          </w:p>
        </w:tc>
      </w:tr>
      <w:tr w:rsidR="00AB7E6A" w:rsidRPr="004A286C" w:rsidTr="00AB7E6A">
        <w:trPr>
          <w:trHeight w:val="283"/>
        </w:trPr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7E6A" w:rsidRPr="004A286C" w:rsidRDefault="00AB7E6A" w:rsidP="00AB7E6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E6A" w:rsidRPr="004A286C" w:rsidRDefault="00AB7E6A" w:rsidP="00AB7E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Rank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7E6A" w:rsidRPr="004A286C" w:rsidRDefault="00AB7E6A" w:rsidP="00AB7E6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Gen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E6A" w:rsidRPr="004A286C" w:rsidRDefault="00AB7E6A" w:rsidP="00AB7E6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Stability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7E6A" w:rsidRPr="004A286C" w:rsidRDefault="00AB7E6A" w:rsidP="00AB7E6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Gene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E6A" w:rsidRPr="004A286C" w:rsidRDefault="00AB7E6A" w:rsidP="00AB7E6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Stability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7E6A" w:rsidRPr="004A286C" w:rsidRDefault="00AB7E6A" w:rsidP="00AB7E6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Gene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E6A" w:rsidRPr="004A286C" w:rsidRDefault="00AB7E6A" w:rsidP="00AB7E6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Stability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7E6A" w:rsidRPr="004A286C" w:rsidRDefault="00AB7E6A" w:rsidP="00AB7E6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Gene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E6A" w:rsidRPr="004A286C" w:rsidRDefault="00AB7E6A" w:rsidP="00AB7E6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Stability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7E6A" w:rsidRPr="004A286C" w:rsidRDefault="00AB7E6A" w:rsidP="00AB7E6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Gene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E6A" w:rsidRPr="004A286C" w:rsidRDefault="00AB7E6A" w:rsidP="00AB7E6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Stability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7E6A" w:rsidRPr="004A286C" w:rsidRDefault="00AB7E6A" w:rsidP="00AB7E6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Gene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E6A" w:rsidRPr="004A286C" w:rsidRDefault="00AB7E6A" w:rsidP="00AB7E6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Stability</w:t>
            </w:r>
          </w:p>
        </w:tc>
      </w:tr>
      <w:tr w:rsidR="00F57FDE" w:rsidRPr="004A286C" w:rsidTr="006E0884">
        <w:trPr>
          <w:trHeight w:val="283"/>
        </w:trPr>
        <w:tc>
          <w:tcPr>
            <w:tcW w:w="5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57FDE" w:rsidRPr="004A286C" w:rsidRDefault="00F57FDE" w:rsidP="00AB7E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g</w:t>
            </w:r>
          </w:p>
          <w:p w:rsidR="00F57FDE" w:rsidRPr="004A286C" w:rsidRDefault="00F57FDE" w:rsidP="00AB7E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e</w:t>
            </w:r>
          </w:p>
          <w:p w:rsidR="00F57FDE" w:rsidRPr="004A286C" w:rsidRDefault="00F57FDE" w:rsidP="00AB7E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N</w:t>
            </w:r>
          </w:p>
          <w:p w:rsidR="00F57FDE" w:rsidRPr="004A286C" w:rsidRDefault="00F57FDE" w:rsidP="00AB7E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o</w:t>
            </w:r>
          </w:p>
          <w:p w:rsidR="00F57FDE" w:rsidRPr="004A286C" w:rsidRDefault="00F57FDE" w:rsidP="00AB7E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r</w:t>
            </w:r>
          </w:p>
          <w:p w:rsidR="00F57FDE" w:rsidRPr="004A286C" w:rsidRDefault="00F57FDE" w:rsidP="00AB7E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AB7E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OX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86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H2B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14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OX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59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H2B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43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RF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44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RF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01</w:t>
            </w:r>
          </w:p>
        </w:tc>
      </w:tr>
      <w:tr w:rsidR="00F57FDE" w:rsidRPr="004A286C" w:rsidTr="006E0884">
        <w:trPr>
          <w:trHeight w:val="283"/>
        </w:trPr>
        <w:tc>
          <w:tcPr>
            <w:tcW w:w="501" w:type="dxa"/>
            <w:vMerge/>
            <w:tcBorders>
              <w:left w:val="nil"/>
              <w:right w:val="nil"/>
            </w:tcBorders>
          </w:tcPr>
          <w:p w:rsidR="00F57FDE" w:rsidRPr="004A286C" w:rsidRDefault="00F57FDE" w:rsidP="00AB7E6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AB7E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TUB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0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UBI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GAP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RF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5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GAP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5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UBI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23</w:t>
            </w:r>
          </w:p>
        </w:tc>
      </w:tr>
      <w:tr w:rsidR="00F57FDE" w:rsidRPr="004A286C" w:rsidTr="006E0884">
        <w:trPr>
          <w:trHeight w:val="283"/>
        </w:trPr>
        <w:tc>
          <w:tcPr>
            <w:tcW w:w="501" w:type="dxa"/>
            <w:vMerge/>
            <w:tcBorders>
              <w:left w:val="nil"/>
              <w:right w:val="nil"/>
            </w:tcBorders>
          </w:tcPr>
          <w:p w:rsidR="00F57FDE" w:rsidRPr="004A286C" w:rsidRDefault="00F57FDE" w:rsidP="00AB7E6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AB7E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RF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2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RF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2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RF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OX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6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UBI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8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O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36</w:t>
            </w:r>
          </w:p>
        </w:tc>
      </w:tr>
      <w:tr w:rsidR="00F57FDE" w:rsidRPr="004A286C" w:rsidTr="006E0884">
        <w:trPr>
          <w:trHeight w:val="283"/>
        </w:trPr>
        <w:tc>
          <w:tcPr>
            <w:tcW w:w="501" w:type="dxa"/>
            <w:vMerge/>
            <w:tcBorders>
              <w:left w:val="nil"/>
              <w:right w:val="nil"/>
            </w:tcBorders>
          </w:tcPr>
          <w:p w:rsidR="00F57FDE" w:rsidRPr="004A286C" w:rsidRDefault="00F57FDE" w:rsidP="00AB7E6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AB7E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YC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5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Y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5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Y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9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UBI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3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H2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1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H2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1</w:t>
            </w:r>
          </w:p>
        </w:tc>
      </w:tr>
      <w:tr w:rsidR="00F57FDE" w:rsidRPr="004A286C" w:rsidTr="006E0884">
        <w:trPr>
          <w:trHeight w:val="283"/>
        </w:trPr>
        <w:tc>
          <w:tcPr>
            <w:tcW w:w="501" w:type="dxa"/>
            <w:vMerge/>
            <w:tcBorders>
              <w:left w:val="nil"/>
              <w:right w:val="nil"/>
            </w:tcBorders>
          </w:tcPr>
          <w:p w:rsidR="00F57FDE" w:rsidRPr="004A286C" w:rsidRDefault="00F57FDE" w:rsidP="00AB7E6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AB7E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CT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0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GAP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5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UBI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5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PL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5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PL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4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YC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51</w:t>
            </w:r>
          </w:p>
        </w:tc>
      </w:tr>
      <w:tr w:rsidR="00F57FDE" w:rsidRPr="004A286C" w:rsidTr="006E0884">
        <w:trPr>
          <w:trHeight w:val="283"/>
        </w:trPr>
        <w:tc>
          <w:tcPr>
            <w:tcW w:w="501" w:type="dxa"/>
            <w:vMerge/>
            <w:tcBorders>
              <w:left w:val="nil"/>
              <w:right w:val="nil"/>
            </w:tcBorders>
          </w:tcPr>
          <w:p w:rsidR="00F57FDE" w:rsidRPr="004A286C" w:rsidRDefault="00F57FDE" w:rsidP="00AB7E6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AB7E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PL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6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OX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H2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61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RPL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9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OX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6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GAP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606</w:t>
            </w:r>
          </w:p>
        </w:tc>
      </w:tr>
      <w:tr w:rsidR="00F57FDE" w:rsidRPr="004A286C" w:rsidTr="006E0884">
        <w:trPr>
          <w:trHeight w:val="283"/>
        </w:trPr>
        <w:tc>
          <w:tcPr>
            <w:tcW w:w="501" w:type="dxa"/>
            <w:vMerge/>
            <w:tcBorders>
              <w:left w:val="nil"/>
              <w:right w:val="nil"/>
            </w:tcBorders>
          </w:tcPr>
          <w:p w:rsidR="00F57FDE" w:rsidRPr="004A286C" w:rsidRDefault="00F57FDE" w:rsidP="00AB7E6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AB7E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RP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65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TU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8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C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7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GAP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Y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8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PL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686</w:t>
            </w:r>
          </w:p>
        </w:tc>
      </w:tr>
      <w:tr w:rsidR="00F57FDE" w:rsidRPr="004A286C" w:rsidTr="006E0884">
        <w:trPr>
          <w:trHeight w:val="283"/>
        </w:trPr>
        <w:tc>
          <w:tcPr>
            <w:tcW w:w="501" w:type="dxa"/>
            <w:vMerge/>
            <w:tcBorders>
              <w:left w:val="nil"/>
              <w:right w:val="nil"/>
            </w:tcBorders>
          </w:tcPr>
          <w:p w:rsidR="00F57FDE" w:rsidRPr="004A286C" w:rsidRDefault="00F57FDE" w:rsidP="00AB7E6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AB7E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GAP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7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C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67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PL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8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Y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8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C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1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C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759</w:t>
            </w:r>
          </w:p>
        </w:tc>
      </w:tr>
      <w:tr w:rsidR="00F57FDE" w:rsidRPr="004A286C" w:rsidTr="006E0884">
        <w:trPr>
          <w:trHeight w:val="283"/>
        </w:trPr>
        <w:tc>
          <w:tcPr>
            <w:tcW w:w="501" w:type="dxa"/>
            <w:vMerge/>
            <w:tcBorders>
              <w:left w:val="nil"/>
              <w:right w:val="nil"/>
            </w:tcBorders>
          </w:tcPr>
          <w:p w:rsidR="00F57FDE" w:rsidRPr="004A286C" w:rsidRDefault="00F57FDE" w:rsidP="00AB7E6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AB7E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UBI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83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PL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73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RPL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83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TU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5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TU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0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TU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819</w:t>
            </w:r>
          </w:p>
        </w:tc>
      </w:tr>
      <w:tr w:rsidR="00F57FDE" w:rsidRPr="004A286C" w:rsidTr="006E0884">
        <w:trPr>
          <w:trHeight w:val="283"/>
        </w:trPr>
        <w:tc>
          <w:tcPr>
            <w:tcW w:w="5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57FDE" w:rsidRPr="004A286C" w:rsidRDefault="00F57FDE" w:rsidP="00AB7E6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7FDE" w:rsidRPr="004A286C" w:rsidRDefault="00F57FDE" w:rsidP="00AB7E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H2B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93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RPL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77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TUB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87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CT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62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RPL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61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RPL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1.106</w:t>
            </w:r>
          </w:p>
        </w:tc>
      </w:tr>
      <w:tr w:rsidR="00F57FDE" w:rsidRPr="004A286C" w:rsidTr="00AB7E6A">
        <w:trPr>
          <w:trHeight w:val="283"/>
        </w:trPr>
        <w:tc>
          <w:tcPr>
            <w:tcW w:w="5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57FDE" w:rsidRPr="004A286C" w:rsidRDefault="00F57FDE" w:rsidP="00AB7E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N</w:t>
            </w:r>
          </w:p>
          <w:p w:rsidR="00F57FDE" w:rsidRPr="004A286C" w:rsidRDefault="00F57FDE" w:rsidP="00AB7E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o</w:t>
            </w:r>
          </w:p>
          <w:p w:rsidR="00F57FDE" w:rsidRPr="004A286C" w:rsidRDefault="00F57FDE" w:rsidP="00AB7E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r</w:t>
            </w:r>
          </w:p>
          <w:p w:rsidR="00F57FDE" w:rsidRPr="004A286C" w:rsidRDefault="00F57FDE" w:rsidP="00AB7E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m</w:t>
            </w:r>
          </w:p>
          <w:p w:rsidR="00F57FDE" w:rsidRPr="004A286C" w:rsidRDefault="00F57FDE" w:rsidP="00AB7E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f</w:t>
            </w:r>
          </w:p>
          <w:p w:rsidR="00F57FDE" w:rsidRPr="004A286C" w:rsidRDefault="00F57FDE" w:rsidP="00AB7E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A286C">
              <w:rPr>
                <w:rFonts w:ascii="Times New Roman" w:hAnsi="Times New Roman" w:cs="Times New Roman"/>
                <w:szCs w:val="20"/>
              </w:rPr>
              <w:t>i</w:t>
            </w:r>
            <w:proofErr w:type="spellEnd"/>
          </w:p>
          <w:p w:rsidR="00F57FDE" w:rsidRPr="004A286C" w:rsidRDefault="00F57FDE" w:rsidP="00AB7E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n</w:t>
            </w:r>
          </w:p>
          <w:p w:rsidR="00F57FDE" w:rsidRPr="004A286C" w:rsidRDefault="00F57FDE" w:rsidP="00AB7E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d</w:t>
            </w:r>
          </w:p>
          <w:p w:rsidR="00F57FDE" w:rsidRPr="004A286C" w:rsidRDefault="00F57FDE" w:rsidP="00AB7E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e</w:t>
            </w:r>
          </w:p>
          <w:p w:rsidR="00F57FDE" w:rsidRPr="004A286C" w:rsidRDefault="00F57FDE" w:rsidP="00AB7E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AB7E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RF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RF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152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RF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58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RF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UBI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H2B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41</w:t>
            </w:r>
          </w:p>
        </w:tc>
      </w:tr>
      <w:tr w:rsidR="00F57FDE" w:rsidRPr="004A286C" w:rsidTr="00AB7E6A">
        <w:trPr>
          <w:trHeight w:val="283"/>
        </w:trPr>
        <w:tc>
          <w:tcPr>
            <w:tcW w:w="501" w:type="dxa"/>
            <w:vMerge/>
            <w:tcBorders>
              <w:left w:val="nil"/>
              <w:right w:val="nil"/>
            </w:tcBorders>
          </w:tcPr>
          <w:p w:rsidR="00F57FDE" w:rsidRPr="004A286C" w:rsidRDefault="00F57FDE" w:rsidP="00AB7E6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AB7E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OX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9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H2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H2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9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H2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H2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YC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40</w:t>
            </w:r>
          </w:p>
        </w:tc>
      </w:tr>
      <w:tr w:rsidR="00F57FDE" w:rsidRPr="004A286C" w:rsidTr="00AB7E6A">
        <w:trPr>
          <w:trHeight w:val="283"/>
        </w:trPr>
        <w:tc>
          <w:tcPr>
            <w:tcW w:w="501" w:type="dxa"/>
            <w:vMerge/>
            <w:tcBorders>
              <w:left w:val="nil"/>
              <w:right w:val="nil"/>
            </w:tcBorders>
          </w:tcPr>
          <w:p w:rsidR="00F57FDE" w:rsidRPr="004A286C" w:rsidRDefault="00F57FDE" w:rsidP="00AB7E6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AB7E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CT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Y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Y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7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PL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RF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PL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43</w:t>
            </w:r>
          </w:p>
        </w:tc>
      </w:tr>
      <w:tr w:rsidR="00F57FDE" w:rsidRPr="004A286C" w:rsidTr="00AB7E6A">
        <w:trPr>
          <w:trHeight w:val="283"/>
        </w:trPr>
        <w:tc>
          <w:tcPr>
            <w:tcW w:w="501" w:type="dxa"/>
            <w:vMerge/>
            <w:tcBorders>
              <w:left w:val="nil"/>
              <w:right w:val="nil"/>
            </w:tcBorders>
          </w:tcPr>
          <w:p w:rsidR="00F57FDE" w:rsidRPr="004A286C" w:rsidRDefault="00F57FDE" w:rsidP="00AB7E6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AB7E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TUB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6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UBI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GAP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0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OX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GAP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UBI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49</w:t>
            </w:r>
          </w:p>
        </w:tc>
      </w:tr>
      <w:tr w:rsidR="00F57FDE" w:rsidRPr="004A286C" w:rsidTr="00AB7E6A">
        <w:trPr>
          <w:trHeight w:val="283"/>
        </w:trPr>
        <w:tc>
          <w:tcPr>
            <w:tcW w:w="501" w:type="dxa"/>
            <w:vMerge/>
            <w:tcBorders>
              <w:left w:val="nil"/>
              <w:right w:val="nil"/>
            </w:tcBorders>
          </w:tcPr>
          <w:p w:rsidR="00F57FDE" w:rsidRPr="004A286C" w:rsidRDefault="00F57FDE" w:rsidP="00AB7E6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AB7E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YC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0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TU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OX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UBI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PL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2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RF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53</w:t>
            </w:r>
          </w:p>
        </w:tc>
      </w:tr>
      <w:tr w:rsidR="00F57FDE" w:rsidRPr="004A286C" w:rsidTr="00AB7E6A">
        <w:trPr>
          <w:trHeight w:val="283"/>
        </w:trPr>
        <w:tc>
          <w:tcPr>
            <w:tcW w:w="501" w:type="dxa"/>
            <w:vMerge/>
            <w:tcBorders>
              <w:left w:val="nil"/>
              <w:right w:val="nil"/>
            </w:tcBorders>
          </w:tcPr>
          <w:p w:rsidR="00F57FDE" w:rsidRPr="004A286C" w:rsidRDefault="00F57FDE" w:rsidP="00AB7E6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AB7E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GAP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C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4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C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RPL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C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2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GAP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22</w:t>
            </w:r>
          </w:p>
        </w:tc>
      </w:tr>
      <w:tr w:rsidR="00F57FDE" w:rsidRPr="004A286C" w:rsidTr="00AB7E6A">
        <w:trPr>
          <w:trHeight w:val="283"/>
        </w:trPr>
        <w:tc>
          <w:tcPr>
            <w:tcW w:w="501" w:type="dxa"/>
            <w:vMerge/>
            <w:tcBorders>
              <w:left w:val="nil"/>
              <w:right w:val="nil"/>
            </w:tcBorders>
          </w:tcPr>
          <w:p w:rsidR="00F57FDE" w:rsidRPr="004A286C" w:rsidRDefault="00F57FDE" w:rsidP="00AB7E6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AB7E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PL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5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GAP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PL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3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GAP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OX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4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O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49</w:t>
            </w:r>
          </w:p>
        </w:tc>
      </w:tr>
      <w:tr w:rsidR="00F57FDE" w:rsidRPr="004A286C" w:rsidTr="00AB7E6A">
        <w:trPr>
          <w:trHeight w:val="283"/>
        </w:trPr>
        <w:tc>
          <w:tcPr>
            <w:tcW w:w="501" w:type="dxa"/>
            <w:vMerge/>
            <w:tcBorders>
              <w:left w:val="nil"/>
              <w:right w:val="nil"/>
            </w:tcBorders>
          </w:tcPr>
          <w:p w:rsidR="00F57FDE" w:rsidRPr="004A286C" w:rsidRDefault="00F57FDE" w:rsidP="00AB7E6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AB7E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RP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PL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1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TU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6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TU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6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Y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TU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56</w:t>
            </w:r>
          </w:p>
        </w:tc>
      </w:tr>
      <w:tr w:rsidR="00F57FDE" w:rsidRPr="004A286C" w:rsidTr="00AB7E6A">
        <w:trPr>
          <w:trHeight w:val="283"/>
        </w:trPr>
        <w:tc>
          <w:tcPr>
            <w:tcW w:w="501" w:type="dxa"/>
            <w:vMerge/>
            <w:tcBorders>
              <w:left w:val="nil"/>
              <w:right w:val="nil"/>
            </w:tcBorders>
          </w:tcPr>
          <w:p w:rsidR="00F57FDE" w:rsidRPr="004A286C" w:rsidRDefault="00F57FDE" w:rsidP="00AB7E6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FDE" w:rsidRPr="004A286C" w:rsidRDefault="00F57FDE" w:rsidP="00AB7E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UBI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7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OX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4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UBI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8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Y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6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TU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5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C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34</w:t>
            </w:r>
          </w:p>
        </w:tc>
      </w:tr>
      <w:tr w:rsidR="00F57FDE" w:rsidRPr="004A286C" w:rsidTr="00AB7E6A">
        <w:trPr>
          <w:trHeight w:val="283"/>
        </w:trPr>
        <w:tc>
          <w:tcPr>
            <w:tcW w:w="5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57FDE" w:rsidRPr="004A286C" w:rsidRDefault="00F57FDE" w:rsidP="00AB7E6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7FDE" w:rsidRPr="004A286C" w:rsidRDefault="00F57FDE" w:rsidP="00AB7E6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H2B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81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RPL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8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RPL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8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CT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7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RPL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7FDE" w:rsidRPr="004A286C" w:rsidRDefault="00F57FDE" w:rsidP="006E088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70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RPL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7FDE" w:rsidRPr="004A286C" w:rsidRDefault="00F57FDE" w:rsidP="00F57FDE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1.348</w:t>
            </w:r>
          </w:p>
        </w:tc>
      </w:tr>
    </w:tbl>
    <w:p w:rsidR="004C57B3" w:rsidRPr="004A286C" w:rsidRDefault="004C57B3" w:rsidP="006902BE">
      <w:pPr>
        <w:jc w:val="center"/>
        <w:rPr>
          <w:rFonts w:ascii="Times New Roman" w:hAnsi="Times New Roman" w:cs="Times New Roman"/>
          <w:szCs w:val="20"/>
        </w:rPr>
      </w:pPr>
    </w:p>
    <w:p w:rsidR="007C7D1E" w:rsidRPr="004A286C" w:rsidRDefault="007C7D1E" w:rsidP="006902BE">
      <w:pPr>
        <w:jc w:val="center"/>
        <w:rPr>
          <w:rFonts w:ascii="Times New Roman" w:hAnsi="Times New Roman" w:cs="Times New Roman"/>
          <w:szCs w:val="20"/>
        </w:rPr>
      </w:pPr>
    </w:p>
    <w:p w:rsidR="006E0884" w:rsidRPr="004A286C" w:rsidRDefault="006E0884" w:rsidP="006902BE">
      <w:pPr>
        <w:jc w:val="center"/>
        <w:rPr>
          <w:rFonts w:ascii="Times New Roman" w:hAnsi="Times New Roman" w:cs="Times New Roman"/>
          <w:szCs w:val="20"/>
        </w:rPr>
      </w:pPr>
    </w:p>
    <w:p w:rsidR="006E0884" w:rsidRPr="004A286C" w:rsidRDefault="006E0884" w:rsidP="006902BE">
      <w:pPr>
        <w:jc w:val="center"/>
        <w:rPr>
          <w:rFonts w:ascii="Times New Roman" w:hAnsi="Times New Roman" w:cs="Times New Roman"/>
          <w:szCs w:val="20"/>
        </w:rPr>
      </w:pPr>
    </w:p>
    <w:p w:rsidR="006E0884" w:rsidRPr="004A286C" w:rsidRDefault="006E0884" w:rsidP="006902BE">
      <w:pPr>
        <w:jc w:val="center"/>
        <w:rPr>
          <w:rFonts w:ascii="Times New Roman" w:hAnsi="Times New Roman" w:cs="Times New Roman"/>
          <w:szCs w:val="20"/>
        </w:rPr>
      </w:pPr>
    </w:p>
    <w:tbl>
      <w:tblPr>
        <w:tblStyle w:val="a3"/>
        <w:tblpPr w:leftFromText="142" w:rightFromText="142" w:vertAnchor="page" w:horzAnchor="margin" w:tblpY="2086"/>
        <w:tblW w:w="13788" w:type="dxa"/>
        <w:tblLook w:val="04A0" w:firstRow="1" w:lastRow="0" w:firstColumn="1" w:lastColumn="0" w:noHBand="0" w:noVBand="1"/>
      </w:tblPr>
      <w:tblGrid>
        <w:gridCol w:w="501"/>
        <w:gridCol w:w="794"/>
        <w:gridCol w:w="1027"/>
        <w:gridCol w:w="1092"/>
        <w:gridCol w:w="1025"/>
        <w:gridCol w:w="1089"/>
        <w:gridCol w:w="1025"/>
        <w:gridCol w:w="1089"/>
        <w:gridCol w:w="1025"/>
        <w:gridCol w:w="1089"/>
        <w:gridCol w:w="1025"/>
        <w:gridCol w:w="1089"/>
        <w:gridCol w:w="947"/>
        <w:gridCol w:w="971"/>
      </w:tblGrid>
      <w:tr w:rsidR="007C7D1E" w:rsidRPr="004A286C" w:rsidTr="006E0884">
        <w:trPr>
          <w:trHeight w:val="283"/>
        </w:trPr>
        <w:tc>
          <w:tcPr>
            <w:tcW w:w="501" w:type="dxa"/>
            <w:tcBorders>
              <w:left w:val="nil"/>
              <w:bottom w:val="nil"/>
              <w:right w:val="nil"/>
            </w:tcBorders>
          </w:tcPr>
          <w:p w:rsidR="007C7D1E" w:rsidRPr="004A286C" w:rsidRDefault="007C7D1E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7C7D1E" w:rsidRPr="004A286C" w:rsidRDefault="007C7D1E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SZM</w:t>
            </w:r>
          </w:p>
        </w:tc>
        <w:tc>
          <w:tcPr>
            <w:tcW w:w="211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7C7D1E" w:rsidRPr="004A286C" w:rsidRDefault="007C7D1E" w:rsidP="006E088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Different tissue</w:t>
            </w:r>
            <w:r w:rsidR="00A12F90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211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7C7D1E" w:rsidRPr="004A286C" w:rsidRDefault="007C7D1E" w:rsidP="006E088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Cold stress</w:t>
            </w:r>
          </w:p>
        </w:tc>
        <w:tc>
          <w:tcPr>
            <w:tcW w:w="211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7C7D1E" w:rsidRPr="004A286C" w:rsidRDefault="007C7D1E" w:rsidP="006E088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Oxidative stress</w:t>
            </w:r>
          </w:p>
        </w:tc>
        <w:tc>
          <w:tcPr>
            <w:tcW w:w="211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7C7D1E" w:rsidRPr="004A286C" w:rsidRDefault="007C7D1E" w:rsidP="006E088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Salt stress</w:t>
            </w:r>
          </w:p>
        </w:tc>
        <w:tc>
          <w:tcPr>
            <w:tcW w:w="211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7C7D1E" w:rsidRPr="004A286C" w:rsidRDefault="007C7D1E" w:rsidP="006E088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Drought stress</w:t>
            </w:r>
          </w:p>
        </w:tc>
        <w:tc>
          <w:tcPr>
            <w:tcW w:w="191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7C7D1E" w:rsidRPr="004A286C" w:rsidRDefault="007C7D1E" w:rsidP="006E088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All stresses</w:t>
            </w:r>
          </w:p>
        </w:tc>
      </w:tr>
      <w:tr w:rsidR="007C7D1E" w:rsidRPr="004A286C" w:rsidTr="006E0884">
        <w:trPr>
          <w:trHeight w:val="283"/>
        </w:trPr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7D1E" w:rsidRPr="004A286C" w:rsidRDefault="007C7D1E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7D1E" w:rsidRPr="004A286C" w:rsidRDefault="007C7D1E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Rank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7D1E" w:rsidRPr="004A286C" w:rsidRDefault="007C7D1E" w:rsidP="006E088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Gen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7D1E" w:rsidRPr="004A286C" w:rsidRDefault="007C7D1E" w:rsidP="006E088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Stability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7D1E" w:rsidRPr="004A286C" w:rsidRDefault="007C7D1E" w:rsidP="006E088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Gene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7D1E" w:rsidRPr="004A286C" w:rsidRDefault="007C7D1E" w:rsidP="006E088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Stability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7D1E" w:rsidRPr="004A286C" w:rsidRDefault="007C7D1E" w:rsidP="006E088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Gene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7D1E" w:rsidRPr="004A286C" w:rsidRDefault="007C7D1E" w:rsidP="006E088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Stability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7D1E" w:rsidRPr="004A286C" w:rsidRDefault="007C7D1E" w:rsidP="006E088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Gene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7D1E" w:rsidRPr="004A286C" w:rsidRDefault="007C7D1E" w:rsidP="006E088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Stability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7D1E" w:rsidRPr="004A286C" w:rsidRDefault="007C7D1E" w:rsidP="006E088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Gene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7D1E" w:rsidRPr="004A286C" w:rsidRDefault="007C7D1E" w:rsidP="006E088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Stability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7D1E" w:rsidRPr="004A286C" w:rsidRDefault="007C7D1E" w:rsidP="006E088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Gene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7D1E" w:rsidRPr="004A286C" w:rsidRDefault="007C7D1E" w:rsidP="006E088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Stability</w:t>
            </w:r>
          </w:p>
        </w:tc>
      </w:tr>
      <w:tr w:rsidR="00654BC9" w:rsidRPr="004A286C" w:rsidTr="006E0884">
        <w:trPr>
          <w:trHeight w:val="283"/>
        </w:trPr>
        <w:tc>
          <w:tcPr>
            <w:tcW w:w="5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g</w:t>
            </w:r>
          </w:p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e</w:t>
            </w:r>
          </w:p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N</w:t>
            </w:r>
          </w:p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o</w:t>
            </w:r>
          </w:p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r</w:t>
            </w:r>
          </w:p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PLD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23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UBI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73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4BC9" w:rsidRPr="004A286C" w:rsidRDefault="00654BC9" w:rsidP="004B3D88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PLD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4BC9" w:rsidRPr="004A286C" w:rsidRDefault="00654BC9" w:rsidP="004B3D88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99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OX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04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TUB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55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4BC9" w:rsidRPr="004A286C" w:rsidRDefault="00654BC9" w:rsidP="00DD246C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RF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4BC9" w:rsidRPr="004A286C" w:rsidRDefault="00654BC9" w:rsidP="00DD246C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24</w:t>
            </w:r>
          </w:p>
        </w:tc>
      </w:tr>
      <w:tr w:rsidR="00654BC9" w:rsidRPr="004A286C" w:rsidTr="006E0884">
        <w:trPr>
          <w:trHeight w:val="283"/>
        </w:trPr>
        <w:tc>
          <w:tcPr>
            <w:tcW w:w="501" w:type="dxa"/>
            <w:vMerge/>
            <w:tcBorders>
              <w:left w:val="nil"/>
              <w:right w:val="nil"/>
            </w:tcBorders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RP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RF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7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4B3D88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RPL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4B3D88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PL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UBI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5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DD246C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UBI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DD246C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28</w:t>
            </w:r>
          </w:p>
        </w:tc>
      </w:tr>
      <w:tr w:rsidR="00654BC9" w:rsidRPr="004A286C" w:rsidTr="006E0884">
        <w:trPr>
          <w:trHeight w:val="283"/>
        </w:trPr>
        <w:tc>
          <w:tcPr>
            <w:tcW w:w="501" w:type="dxa"/>
            <w:vMerge/>
            <w:tcBorders>
              <w:left w:val="nil"/>
              <w:right w:val="nil"/>
            </w:tcBorders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GAP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8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H2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3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4B3D88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RF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4B3D88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8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RF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H2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7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DD246C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O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DD246C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32</w:t>
            </w:r>
          </w:p>
        </w:tc>
      </w:tr>
      <w:tr w:rsidR="00654BC9" w:rsidRPr="004A286C" w:rsidTr="006E0884">
        <w:trPr>
          <w:trHeight w:val="283"/>
        </w:trPr>
        <w:tc>
          <w:tcPr>
            <w:tcW w:w="501" w:type="dxa"/>
            <w:vMerge/>
            <w:tcBorders>
              <w:left w:val="nil"/>
              <w:right w:val="nil"/>
            </w:tcBorders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RF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0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Y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6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4B3D88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H2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4B3D88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5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UBI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4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C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2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DD246C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H2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DD246C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89</w:t>
            </w:r>
          </w:p>
        </w:tc>
      </w:tr>
      <w:tr w:rsidR="00654BC9" w:rsidRPr="004A286C" w:rsidTr="006E0884">
        <w:trPr>
          <w:trHeight w:val="283"/>
        </w:trPr>
        <w:tc>
          <w:tcPr>
            <w:tcW w:w="501" w:type="dxa"/>
            <w:vMerge/>
            <w:tcBorders>
              <w:left w:val="nil"/>
              <w:right w:val="nil"/>
            </w:tcBorders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CT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7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OX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1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4B3D88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C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4B3D88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2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C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5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OX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6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DD246C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YC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DD246C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78</w:t>
            </w:r>
          </w:p>
        </w:tc>
      </w:tr>
      <w:tr w:rsidR="00654BC9" w:rsidRPr="004A286C" w:rsidTr="006E0884">
        <w:trPr>
          <w:trHeight w:val="283"/>
        </w:trPr>
        <w:tc>
          <w:tcPr>
            <w:tcW w:w="501" w:type="dxa"/>
            <w:vMerge/>
            <w:tcBorders>
              <w:left w:val="nil"/>
              <w:right w:val="nil"/>
            </w:tcBorders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OX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1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GAP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7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4B3D88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TU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4B3D88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3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H2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9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GAP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8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DD246C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PL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DD246C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634</w:t>
            </w:r>
          </w:p>
        </w:tc>
      </w:tr>
      <w:tr w:rsidR="00654BC9" w:rsidRPr="004A286C" w:rsidTr="006E0884">
        <w:trPr>
          <w:trHeight w:val="283"/>
        </w:trPr>
        <w:tc>
          <w:tcPr>
            <w:tcW w:w="501" w:type="dxa"/>
            <w:vMerge/>
            <w:tcBorders>
              <w:left w:val="nil"/>
              <w:right w:val="nil"/>
            </w:tcBorders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YC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5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TU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4B3D88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Y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4B3D88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Y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3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RF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0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DD246C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GAP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DD246C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682</w:t>
            </w:r>
          </w:p>
        </w:tc>
      </w:tr>
      <w:tr w:rsidR="00654BC9" w:rsidRPr="004A286C" w:rsidTr="006E0884">
        <w:trPr>
          <w:trHeight w:val="283"/>
        </w:trPr>
        <w:tc>
          <w:tcPr>
            <w:tcW w:w="501" w:type="dxa"/>
            <w:vMerge/>
            <w:tcBorders>
              <w:left w:val="nil"/>
              <w:right w:val="nil"/>
            </w:tcBorders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TUB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6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C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6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4B3D88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UBI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4B3D88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8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GAP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7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Y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1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DD246C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C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DD246C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728</w:t>
            </w:r>
          </w:p>
        </w:tc>
      </w:tr>
      <w:tr w:rsidR="00654BC9" w:rsidRPr="004A286C" w:rsidTr="006E0884">
        <w:trPr>
          <w:trHeight w:val="283"/>
        </w:trPr>
        <w:tc>
          <w:tcPr>
            <w:tcW w:w="501" w:type="dxa"/>
            <w:vMerge/>
            <w:tcBorders>
              <w:left w:val="nil"/>
              <w:right w:val="nil"/>
            </w:tcBorders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UBI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66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PL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68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4B3D88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OX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4B3D88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61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RPL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4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PL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3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DD246C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TU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DD246C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77</w:t>
            </w:r>
          </w:p>
        </w:tc>
      </w:tr>
      <w:tr w:rsidR="00654BC9" w:rsidRPr="004A286C" w:rsidTr="006E0884">
        <w:trPr>
          <w:trHeight w:val="283"/>
        </w:trPr>
        <w:tc>
          <w:tcPr>
            <w:tcW w:w="5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H2B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84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RPL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74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4BC9" w:rsidRPr="004A286C" w:rsidRDefault="00654BC9" w:rsidP="004B3D88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GAP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4BC9" w:rsidRPr="004A286C" w:rsidRDefault="00654BC9" w:rsidP="004B3D88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TUB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62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RPL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3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4BC9" w:rsidRPr="004A286C" w:rsidRDefault="00654BC9" w:rsidP="00DD246C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RPL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4BC9" w:rsidRPr="004A286C" w:rsidRDefault="00654BC9" w:rsidP="00DD246C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1.103</w:t>
            </w:r>
          </w:p>
        </w:tc>
      </w:tr>
      <w:tr w:rsidR="00654BC9" w:rsidRPr="004A286C" w:rsidTr="006E0884">
        <w:trPr>
          <w:trHeight w:val="283"/>
        </w:trPr>
        <w:tc>
          <w:tcPr>
            <w:tcW w:w="5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N</w:t>
            </w:r>
          </w:p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o</w:t>
            </w:r>
          </w:p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r</w:t>
            </w:r>
          </w:p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m</w:t>
            </w:r>
          </w:p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f</w:t>
            </w:r>
          </w:p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A286C">
              <w:rPr>
                <w:rFonts w:ascii="Times New Roman" w:hAnsi="Times New Roman" w:cs="Times New Roman"/>
                <w:szCs w:val="20"/>
              </w:rPr>
              <w:t>i</w:t>
            </w:r>
            <w:proofErr w:type="spellEnd"/>
          </w:p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n</w:t>
            </w:r>
          </w:p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d</w:t>
            </w:r>
          </w:p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e</w:t>
            </w:r>
          </w:p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GAP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H2B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4BC9" w:rsidRPr="004A286C" w:rsidRDefault="00654BC9" w:rsidP="00EA3F6A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RF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4BC9" w:rsidRPr="004A286C" w:rsidRDefault="00654BC9" w:rsidP="00EA3F6A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OX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GAP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4BC9" w:rsidRPr="004A286C" w:rsidRDefault="00654BC9" w:rsidP="00264A5F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RF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4BC9" w:rsidRPr="004A286C" w:rsidRDefault="00654BC9" w:rsidP="00264A5F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168</w:t>
            </w:r>
          </w:p>
        </w:tc>
      </w:tr>
      <w:tr w:rsidR="00654BC9" w:rsidRPr="004A286C" w:rsidTr="006E0884">
        <w:trPr>
          <w:trHeight w:val="283"/>
        </w:trPr>
        <w:tc>
          <w:tcPr>
            <w:tcW w:w="501" w:type="dxa"/>
            <w:vMerge/>
            <w:tcBorders>
              <w:left w:val="nil"/>
              <w:right w:val="nil"/>
            </w:tcBorders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RF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Y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A3F6A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Y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A3F6A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6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RF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C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264A5F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H2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264A5F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39</w:t>
            </w:r>
          </w:p>
        </w:tc>
      </w:tr>
      <w:tr w:rsidR="00654BC9" w:rsidRPr="004A286C" w:rsidTr="006E0884">
        <w:trPr>
          <w:trHeight w:val="283"/>
        </w:trPr>
        <w:tc>
          <w:tcPr>
            <w:tcW w:w="501" w:type="dxa"/>
            <w:vMerge/>
            <w:tcBorders>
              <w:left w:val="nil"/>
              <w:right w:val="nil"/>
            </w:tcBorders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PL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5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RF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A3F6A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H2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A3F6A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7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H2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16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H2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264A5F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PL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264A5F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69</w:t>
            </w:r>
          </w:p>
        </w:tc>
      </w:tr>
      <w:tr w:rsidR="00654BC9" w:rsidRPr="004A286C" w:rsidTr="006E0884">
        <w:trPr>
          <w:trHeight w:val="283"/>
        </w:trPr>
        <w:tc>
          <w:tcPr>
            <w:tcW w:w="501" w:type="dxa"/>
            <w:vMerge/>
            <w:tcBorders>
              <w:left w:val="nil"/>
              <w:right w:val="nil"/>
            </w:tcBorders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RP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9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UBI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6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A3F6A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UBI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A3F6A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PL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RF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264A5F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UBI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264A5F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82</w:t>
            </w:r>
          </w:p>
        </w:tc>
      </w:tr>
      <w:tr w:rsidR="00654BC9" w:rsidRPr="004A286C" w:rsidTr="006E0884">
        <w:trPr>
          <w:trHeight w:val="283"/>
        </w:trPr>
        <w:tc>
          <w:tcPr>
            <w:tcW w:w="501" w:type="dxa"/>
            <w:vMerge/>
            <w:tcBorders>
              <w:left w:val="nil"/>
              <w:right w:val="nil"/>
            </w:tcBorders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YC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0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C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7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A3F6A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PL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A3F6A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C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4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OX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264A5F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O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264A5F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28</w:t>
            </w:r>
          </w:p>
        </w:tc>
      </w:tr>
      <w:tr w:rsidR="00654BC9" w:rsidRPr="004A286C" w:rsidTr="006E0884">
        <w:trPr>
          <w:trHeight w:val="283"/>
        </w:trPr>
        <w:tc>
          <w:tcPr>
            <w:tcW w:w="501" w:type="dxa"/>
            <w:vMerge/>
            <w:tcBorders>
              <w:left w:val="nil"/>
              <w:right w:val="nil"/>
            </w:tcBorders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CT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3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TU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9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A3F6A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RPL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A3F6A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3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UBI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7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PL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2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264A5F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YC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264A5F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03</w:t>
            </w:r>
          </w:p>
        </w:tc>
      </w:tr>
      <w:tr w:rsidR="00654BC9" w:rsidRPr="004A286C" w:rsidTr="006E0884">
        <w:trPr>
          <w:trHeight w:val="283"/>
        </w:trPr>
        <w:tc>
          <w:tcPr>
            <w:tcW w:w="501" w:type="dxa"/>
            <w:vMerge/>
            <w:tcBorders>
              <w:left w:val="nil"/>
              <w:right w:val="nil"/>
            </w:tcBorders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OX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4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GAP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4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A3F6A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C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A3F6A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GAP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2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Y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4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264A5F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C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264A5F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85</w:t>
            </w:r>
          </w:p>
        </w:tc>
      </w:tr>
      <w:tr w:rsidR="00654BC9" w:rsidRPr="004A286C" w:rsidTr="006E0884">
        <w:trPr>
          <w:trHeight w:val="283"/>
        </w:trPr>
        <w:tc>
          <w:tcPr>
            <w:tcW w:w="501" w:type="dxa"/>
            <w:vMerge/>
            <w:tcBorders>
              <w:left w:val="nil"/>
              <w:right w:val="nil"/>
            </w:tcBorders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UBI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5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OX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8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A3F6A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TU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A3F6A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7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Y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3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UBI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264A5F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TU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264A5F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00</w:t>
            </w:r>
          </w:p>
        </w:tc>
      </w:tr>
      <w:tr w:rsidR="00654BC9" w:rsidRPr="004A286C" w:rsidTr="006E0884">
        <w:trPr>
          <w:trHeight w:val="283"/>
        </w:trPr>
        <w:tc>
          <w:tcPr>
            <w:tcW w:w="501" w:type="dxa"/>
            <w:vMerge/>
            <w:tcBorders>
              <w:left w:val="nil"/>
              <w:right w:val="nil"/>
            </w:tcBorders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TUB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6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PL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64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A3F6A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OX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A3F6A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2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RPL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1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TU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0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264A5F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GAP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264A5F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95</w:t>
            </w:r>
          </w:p>
        </w:tc>
      </w:tr>
      <w:tr w:rsidR="00654BC9" w:rsidRPr="004A286C" w:rsidTr="006E0884">
        <w:trPr>
          <w:trHeight w:val="283"/>
        </w:trPr>
        <w:tc>
          <w:tcPr>
            <w:tcW w:w="5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H2B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1.04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RPL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65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4BC9" w:rsidRPr="004A286C" w:rsidRDefault="00654BC9" w:rsidP="00EA3F6A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GAP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4BC9" w:rsidRPr="004A286C" w:rsidRDefault="00654BC9" w:rsidP="00EA3F6A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4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TUB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60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RPL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61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4BC9" w:rsidRPr="004A286C" w:rsidRDefault="00654BC9" w:rsidP="00264A5F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RPL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4BC9" w:rsidRPr="004A286C" w:rsidRDefault="00654BC9" w:rsidP="00264A5F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1.398</w:t>
            </w:r>
          </w:p>
        </w:tc>
      </w:tr>
    </w:tbl>
    <w:p w:rsidR="007C7D1E" w:rsidRPr="004A286C" w:rsidRDefault="007C7D1E" w:rsidP="006902BE">
      <w:pPr>
        <w:jc w:val="center"/>
        <w:rPr>
          <w:rFonts w:ascii="Times New Roman" w:hAnsi="Times New Roman" w:cs="Times New Roman"/>
          <w:szCs w:val="20"/>
        </w:rPr>
      </w:pPr>
    </w:p>
    <w:p w:rsidR="008B4540" w:rsidRPr="004A286C" w:rsidRDefault="008B4540" w:rsidP="006902BE">
      <w:pPr>
        <w:jc w:val="center"/>
        <w:rPr>
          <w:rFonts w:ascii="Times New Roman" w:hAnsi="Times New Roman" w:cs="Times New Roman"/>
          <w:szCs w:val="20"/>
        </w:rPr>
      </w:pPr>
    </w:p>
    <w:p w:rsidR="008B4540" w:rsidRPr="004A286C" w:rsidRDefault="008B4540" w:rsidP="006902BE">
      <w:pPr>
        <w:jc w:val="center"/>
        <w:rPr>
          <w:rFonts w:ascii="Times New Roman" w:hAnsi="Times New Roman" w:cs="Times New Roman"/>
          <w:szCs w:val="20"/>
        </w:rPr>
      </w:pPr>
    </w:p>
    <w:p w:rsidR="008B4540" w:rsidRPr="004A286C" w:rsidRDefault="008B4540" w:rsidP="006902BE">
      <w:pPr>
        <w:jc w:val="center"/>
        <w:rPr>
          <w:rFonts w:ascii="Times New Roman" w:hAnsi="Times New Roman" w:cs="Times New Roman"/>
          <w:szCs w:val="20"/>
        </w:rPr>
      </w:pPr>
    </w:p>
    <w:p w:rsidR="006E0884" w:rsidRPr="004A286C" w:rsidRDefault="006E0884" w:rsidP="006902BE">
      <w:pPr>
        <w:jc w:val="center"/>
        <w:rPr>
          <w:rFonts w:ascii="Times New Roman" w:hAnsi="Times New Roman" w:cs="Times New Roman"/>
          <w:szCs w:val="20"/>
        </w:rPr>
      </w:pPr>
    </w:p>
    <w:tbl>
      <w:tblPr>
        <w:tblStyle w:val="a3"/>
        <w:tblpPr w:leftFromText="142" w:rightFromText="142" w:vertAnchor="page" w:horzAnchor="margin" w:tblpY="2086"/>
        <w:tblW w:w="13788" w:type="dxa"/>
        <w:tblLook w:val="04A0" w:firstRow="1" w:lastRow="0" w:firstColumn="1" w:lastColumn="0" w:noHBand="0" w:noVBand="1"/>
      </w:tblPr>
      <w:tblGrid>
        <w:gridCol w:w="501"/>
        <w:gridCol w:w="794"/>
        <w:gridCol w:w="1027"/>
        <w:gridCol w:w="1092"/>
        <w:gridCol w:w="1025"/>
        <w:gridCol w:w="1089"/>
        <w:gridCol w:w="1025"/>
        <w:gridCol w:w="1089"/>
        <w:gridCol w:w="1025"/>
        <w:gridCol w:w="1089"/>
        <w:gridCol w:w="1025"/>
        <w:gridCol w:w="1089"/>
        <w:gridCol w:w="947"/>
        <w:gridCol w:w="971"/>
      </w:tblGrid>
      <w:tr w:rsidR="006E0884" w:rsidRPr="004A286C" w:rsidTr="006E0884">
        <w:trPr>
          <w:trHeight w:val="283"/>
        </w:trPr>
        <w:tc>
          <w:tcPr>
            <w:tcW w:w="501" w:type="dxa"/>
            <w:tcBorders>
              <w:left w:val="nil"/>
              <w:bottom w:val="nil"/>
              <w:right w:val="nil"/>
            </w:tcBorders>
          </w:tcPr>
          <w:p w:rsidR="006E0884" w:rsidRPr="004A286C" w:rsidRDefault="006E0884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6E0884" w:rsidRPr="004A286C" w:rsidRDefault="006E0884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WS</w:t>
            </w:r>
          </w:p>
        </w:tc>
        <w:tc>
          <w:tcPr>
            <w:tcW w:w="211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E0884" w:rsidRPr="004A286C" w:rsidRDefault="006E0884" w:rsidP="006E088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Different tissue</w:t>
            </w:r>
            <w:r w:rsidR="00A12F90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211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E0884" w:rsidRPr="004A286C" w:rsidRDefault="006E0884" w:rsidP="006E088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Cold stress</w:t>
            </w:r>
          </w:p>
        </w:tc>
        <w:tc>
          <w:tcPr>
            <w:tcW w:w="211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E0884" w:rsidRPr="004A286C" w:rsidRDefault="006E0884" w:rsidP="006E088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Oxidative stress</w:t>
            </w:r>
          </w:p>
        </w:tc>
        <w:tc>
          <w:tcPr>
            <w:tcW w:w="211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E0884" w:rsidRPr="004A286C" w:rsidRDefault="006E0884" w:rsidP="006E088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Salt stress</w:t>
            </w:r>
          </w:p>
        </w:tc>
        <w:tc>
          <w:tcPr>
            <w:tcW w:w="211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E0884" w:rsidRPr="004A286C" w:rsidRDefault="006E0884" w:rsidP="006E088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Drought stress</w:t>
            </w:r>
          </w:p>
        </w:tc>
        <w:tc>
          <w:tcPr>
            <w:tcW w:w="191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E0884" w:rsidRPr="004A286C" w:rsidRDefault="006E0884" w:rsidP="006E088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All stresses</w:t>
            </w:r>
          </w:p>
        </w:tc>
      </w:tr>
      <w:tr w:rsidR="006E0884" w:rsidRPr="004A286C" w:rsidTr="006E0884">
        <w:trPr>
          <w:trHeight w:val="283"/>
        </w:trPr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0884" w:rsidRPr="004A286C" w:rsidRDefault="006E0884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0884" w:rsidRPr="004A286C" w:rsidRDefault="006E0884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Rank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E0884" w:rsidRPr="004A286C" w:rsidRDefault="006E0884" w:rsidP="006E088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Gen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0884" w:rsidRPr="004A286C" w:rsidRDefault="006E0884" w:rsidP="006E088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Stability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E0884" w:rsidRPr="004A286C" w:rsidRDefault="006E0884" w:rsidP="006E088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Gene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0884" w:rsidRPr="004A286C" w:rsidRDefault="006E0884" w:rsidP="006E088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Stability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E0884" w:rsidRPr="004A286C" w:rsidRDefault="006E0884" w:rsidP="006E088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Gene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0884" w:rsidRPr="004A286C" w:rsidRDefault="006E0884" w:rsidP="006E088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Stability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E0884" w:rsidRPr="004A286C" w:rsidRDefault="006E0884" w:rsidP="006E088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Gene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0884" w:rsidRPr="004A286C" w:rsidRDefault="006E0884" w:rsidP="006E088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Stability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E0884" w:rsidRPr="004A286C" w:rsidRDefault="006E0884" w:rsidP="006E088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Gene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0884" w:rsidRPr="004A286C" w:rsidRDefault="006E0884" w:rsidP="006E088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Stability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E0884" w:rsidRPr="004A286C" w:rsidRDefault="006E0884" w:rsidP="006E088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Gene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0884" w:rsidRPr="004A286C" w:rsidRDefault="006E0884" w:rsidP="006E088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Stability</w:t>
            </w:r>
          </w:p>
        </w:tc>
      </w:tr>
      <w:tr w:rsidR="00654BC9" w:rsidRPr="004A286C" w:rsidTr="006E0884">
        <w:trPr>
          <w:trHeight w:val="283"/>
        </w:trPr>
        <w:tc>
          <w:tcPr>
            <w:tcW w:w="5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g</w:t>
            </w:r>
          </w:p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e</w:t>
            </w:r>
          </w:p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N</w:t>
            </w:r>
          </w:p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o</w:t>
            </w:r>
          </w:p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r</w:t>
            </w:r>
          </w:p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OX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77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PLD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44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4BC9" w:rsidRPr="004A286C" w:rsidRDefault="00654BC9" w:rsidP="00976CD3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RF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4BC9" w:rsidRPr="004A286C" w:rsidRDefault="00654BC9" w:rsidP="00976CD3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RF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15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OX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71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4BC9" w:rsidRPr="004A286C" w:rsidRDefault="00654BC9" w:rsidP="00AE6CD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OX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4BC9" w:rsidRPr="004A286C" w:rsidRDefault="00654BC9" w:rsidP="00AE6CD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681</w:t>
            </w:r>
          </w:p>
        </w:tc>
      </w:tr>
      <w:tr w:rsidR="00654BC9" w:rsidRPr="004A286C" w:rsidTr="006E0884">
        <w:trPr>
          <w:trHeight w:val="283"/>
        </w:trPr>
        <w:tc>
          <w:tcPr>
            <w:tcW w:w="501" w:type="dxa"/>
            <w:vMerge/>
            <w:tcBorders>
              <w:left w:val="nil"/>
              <w:right w:val="nil"/>
            </w:tcBorders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UBI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9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RPL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976CD3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OX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976CD3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0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OX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5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H2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7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AE6CD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UBI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AE6CD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694</w:t>
            </w:r>
          </w:p>
        </w:tc>
      </w:tr>
      <w:tr w:rsidR="00654BC9" w:rsidRPr="004A286C" w:rsidTr="006E0884">
        <w:trPr>
          <w:trHeight w:val="283"/>
        </w:trPr>
        <w:tc>
          <w:tcPr>
            <w:tcW w:w="501" w:type="dxa"/>
            <w:vMerge/>
            <w:tcBorders>
              <w:left w:val="nil"/>
              <w:right w:val="nil"/>
            </w:tcBorders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RF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H2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9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976CD3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GAP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976CD3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3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UBI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7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UBI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8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AE6CD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H2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AE6CD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716</w:t>
            </w:r>
          </w:p>
        </w:tc>
      </w:tr>
      <w:tr w:rsidR="00654BC9" w:rsidRPr="004A286C" w:rsidTr="006E0884">
        <w:trPr>
          <w:trHeight w:val="283"/>
        </w:trPr>
        <w:tc>
          <w:tcPr>
            <w:tcW w:w="501" w:type="dxa"/>
            <w:vMerge/>
            <w:tcBorders>
              <w:left w:val="nil"/>
              <w:right w:val="nil"/>
            </w:tcBorders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TUB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9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Y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4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976CD3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PL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976CD3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6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H2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5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Y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4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AE6CD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RF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AE6CD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761</w:t>
            </w:r>
          </w:p>
        </w:tc>
      </w:tr>
      <w:tr w:rsidR="00654BC9" w:rsidRPr="004A286C" w:rsidTr="006E0884">
        <w:trPr>
          <w:trHeight w:val="283"/>
        </w:trPr>
        <w:tc>
          <w:tcPr>
            <w:tcW w:w="501" w:type="dxa"/>
            <w:vMerge/>
            <w:tcBorders>
              <w:left w:val="nil"/>
              <w:right w:val="nil"/>
            </w:tcBorders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PL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72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RF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976CD3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RPL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976CD3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9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GAP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6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PL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5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AE6CD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YC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AE6CD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788</w:t>
            </w:r>
          </w:p>
        </w:tc>
      </w:tr>
      <w:tr w:rsidR="00654BC9" w:rsidRPr="004A286C" w:rsidTr="006E0884">
        <w:trPr>
          <w:trHeight w:val="283"/>
        </w:trPr>
        <w:tc>
          <w:tcPr>
            <w:tcW w:w="501" w:type="dxa"/>
            <w:vMerge/>
            <w:tcBorders>
              <w:left w:val="nil"/>
              <w:right w:val="nil"/>
            </w:tcBorders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RP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74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C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6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976CD3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Y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976CD3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RPL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64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C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8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AE6CD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PL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AE6CD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807</w:t>
            </w:r>
          </w:p>
        </w:tc>
      </w:tr>
      <w:tr w:rsidR="00654BC9" w:rsidRPr="004A286C" w:rsidTr="006E0884">
        <w:trPr>
          <w:trHeight w:val="283"/>
        </w:trPr>
        <w:tc>
          <w:tcPr>
            <w:tcW w:w="501" w:type="dxa"/>
            <w:vMerge/>
            <w:tcBorders>
              <w:left w:val="nil"/>
              <w:right w:val="nil"/>
            </w:tcBorders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YC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79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UBI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9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976CD3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H2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976CD3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5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C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69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TU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4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AE6CD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GAP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AE6CD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828</w:t>
            </w:r>
          </w:p>
        </w:tc>
      </w:tr>
      <w:tr w:rsidR="00654BC9" w:rsidRPr="004A286C" w:rsidTr="006E0884">
        <w:trPr>
          <w:trHeight w:val="283"/>
        </w:trPr>
        <w:tc>
          <w:tcPr>
            <w:tcW w:w="501" w:type="dxa"/>
            <w:vMerge/>
            <w:tcBorders>
              <w:left w:val="nil"/>
              <w:right w:val="nil"/>
            </w:tcBorders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CT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87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TU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2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976CD3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C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976CD3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8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PL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72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GAP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9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AE6CD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C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AE6CD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859</w:t>
            </w:r>
          </w:p>
        </w:tc>
      </w:tr>
      <w:tr w:rsidR="00654BC9" w:rsidRPr="004A286C" w:rsidTr="006E0884">
        <w:trPr>
          <w:trHeight w:val="283"/>
        </w:trPr>
        <w:tc>
          <w:tcPr>
            <w:tcW w:w="501" w:type="dxa"/>
            <w:vMerge/>
            <w:tcBorders>
              <w:left w:val="nil"/>
              <w:right w:val="nil"/>
            </w:tcBorders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GAP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94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GAP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7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976CD3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UBI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976CD3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66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TU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7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RPL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63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AE6CD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TU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AE6CD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895</w:t>
            </w:r>
          </w:p>
        </w:tc>
      </w:tr>
      <w:tr w:rsidR="00654BC9" w:rsidRPr="004A286C" w:rsidTr="006E0884">
        <w:trPr>
          <w:trHeight w:val="283"/>
        </w:trPr>
        <w:tc>
          <w:tcPr>
            <w:tcW w:w="5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H2B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1.09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OX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64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4BC9" w:rsidRPr="004A286C" w:rsidRDefault="00654BC9" w:rsidP="00976CD3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TUB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4BC9" w:rsidRPr="004A286C" w:rsidRDefault="00654BC9" w:rsidP="00976CD3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72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YC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80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RF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78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4BC9" w:rsidRPr="004A286C" w:rsidRDefault="00654BC9" w:rsidP="00AE6CDD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RPL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4BC9" w:rsidRPr="004A286C" w:rsidRDefault="00654BC9" w:rsidP="00AE6CDD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1.153</w:t>
            </w:r>
          </w:p>
        </w:tc>
      </w:tr>
      <w:tr w:rsidR="00654BC9" w:rsidRPr="004A286C" w:rsidTr="006E0884">
        <w:trPr>
          <w:trHeight w:val="283"/>
        </w:trPr>
        <w:tc>
          <w:tcPr>
            <w:tcW w:w="5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N</w:t>
            </w:r>
          </w:p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o</w:t>
            </w:r>
          </w:p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r</w:t>
            </w:r>
          </w:p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m</w:t>
            </w:r>
          </w:p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f</w:t>
            </w:r>
          </w:p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A286C">
              <w:rPr>
                <w:rFonts w:ascii="Times New Roman" w:hAnsi="Times New Roman" w:cs="Times New Roman"/>
                <w:szCs w:val="20"/>
              </w:rPr>
              <w:t>i</w:t>
            </w:r>
            <w:proofErr w:type="spellEnd"/>
          </w:p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n</w:t>
            </w:r>
          </w:p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d</w:t>
            </w:r>
          </w:p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e</w:t>
            </w:r>
          </w:p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RF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H2B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4BC9" w:rsidRPr="004A286C" w:rsidRDefault="00654BC9" w:rsidP="00414886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RF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4BC9" w:rsidRPr="004A286C" w:rsidRDefault="00654BC9" w:rsidP="00414886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RF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PLD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4BC9" w:rsidRPr="004A286C" w:rsidRDefault="00654BC9" w:rsidP="00FB36D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PLD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4BC9" w:rsidRPr="004A286C" w:rsidRDefault="00654BC9" w:rsidP="00FB36D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55</w:t>
            </w:r>
          </w:p>
        </w:tc>
      </w:tr>
      <w:tr w:rsidR="00654BC9" w:rsidRPr="004A286C" w:rsidTr="006E0884">
        <w:trPr>
          <w:trHeight w:val="283"/>
        </w:trPr>
        <w:tc>
          <w:tcPr>
            <w:tcW w:w="501" w:type="dxa"/>
            <w:vMerge/>
            <w:tcBorders>
              <w:left w:val="nil"/>
              <w:right w:val="nil"/>
            </w:tcBorders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UBI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4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RF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17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414886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GAP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414886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H2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6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H2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19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FB36D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H2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FB36D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78</w:t>
            </w:r>
          </w:p>
        </w:tc>
      </w:tr>
      <w:tr w:rsidR="00654BC9" w:rsidRPr="004A286C" w:rsidTr="006E0884">
        <w:trPr>
          <w:trHeight w:val="283"/>
        </w:trPr>
        <w:tc>
          <w:tcPr>
            <w:tcW w:w="501" w:type="dxa"/>
            <w:vMerge/>
            <w:tcBorders>
              <w:left w:val="nil"/>
              <w:right w:val="nil"/>
            </w:tcBorders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TUB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4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UBI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19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414886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OX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414886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3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OX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9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Y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FB36D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RF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FB36D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15</w:t>
            </w:r>
          </w:p>
        </w:tc>
      </w:tr>
      <w:tr w:rsidR="00654BC9" w:rsidRPr="004A286C" w:rsidTr="006E0884">
        <w:trPr>
          <w:trHeight w:val="283"/>
        </w:trPr>
        <w:tc>
          <w:tcPr>
            <w:tcW w:w="501" w:type="dxa"/>
            <w:vMerge/>
            <w:tcBorders>
              <w:left w:val="nil"/>
              <w:right w:val="nil"/>
            </w:tcBorders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OX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8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Y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414886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H2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414886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2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UBI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1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OX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FB36D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UBI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FB36D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74</w:t>
            </w:r>
          </w:p>
        </w:tc>
      </w:tr>
      <w:tr w:rsidR="00654BC9" w:rsidRPr="004A286C" w:rsidTr="006E0884">
        <w:trPr>
          <w:trHeight w:val="283"/>
        </w:trPr>
        <w:tc>
          <w:tcPr>
            <w:tcW w:w="501" w:type="dxa"/>
            <w:vMerge/>
            <w:tcBorders>
              <w:left w:val="nil"/>
              <w:right w:val="nil"/>
            </w:tcBorders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PL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RPL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414886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PL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414886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3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GAP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6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UBI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FB36D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GAP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FB36D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12</w:t>
            </w:r>
          </w:p>
        </w:tc>
      </w:tr>
      <w:tr w:rsidR="00654BC9" w:rsidRPr="004A286C" w:rsidTr="006E0884">
        <w:trPr>
          <w:trHeight w:val="283"/>
        </w:trPr>
        <w:tc>
          <w:tcPr>
            <w:tcW w:w="501" w:type="dxa"/>
            <w:vMerge/>
            <w:tcBorders>
              <w:left w:val="nil"/>
              <w:right w:val="nil"/>
            </w:tcBorders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YC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PL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3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414886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YC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414886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5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PL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5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C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6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FB36D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YC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FB36D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17</w:t>
            </w:r>
          </w:p>
        </w:tc>
      </w:tr>
      <w:tr w:rsidR="00654BC9" w:rsidRPr="004A286C" w:rsidTr="006E0884">
        <w:trPr>
          <w:trHeight w:val="283"/>
        </w:trPr>
        <w:tc>
          <w:tcPr>
            <w:tcW w:w="501" w:type="dxa"/>
            <w:vMerge/>
            <w:tcBorders>
              <w:left w:val="nil"/>
              <w:right w:val="nil"/>
            </w:tcBorders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RP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5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TU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5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414886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RPL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414886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7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RPL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6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GAP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6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FB36D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TU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FB36D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49</w:t>
            </w:r>
          </w:p>
        </w:tc>
      </w:tr>
      <w:tr w:rsidR="00654BC9" w:rsidRPr="004A286C" w:rsidTr="006E0884">
        <w:trPr>
          <w:trHeight w:val="283"/>
        </w:trPr>
        <w:tc>
          <w:tcPr>
            <w:tcW w:w="501" w:type="dxa"/>
            <w:vMerge/>
            <w:tcBorders>
              <w:left w:val="nil"/>
              <w:right w:val="nil"/>
            </w:tcBorders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GAP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6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C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6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414886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C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414886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7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C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RPL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7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FB36D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C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FB36D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80</w:t>
            </w:r>
          </w:p>
        </w:tc>
      </w:tr>
      <w:tr w:rsidR="00654BC9" w:rsidRPr="004A286C" w:rsidTr="006E0884">
        <w:trPr>
          <w:trHeight w:val="283"/>
        </w:trPr>
        <w:tc>
          <w:tcPr>
            <w:tcW w:w="501" w:type="dxa"/>
            <w:vMerge/>
            <w:tcBorders>
              <w:left w:val="nil"/>
              <w:right w:val="nil"/>
            </w:tcBorders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CT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7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GAP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3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414886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UBI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414886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7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TU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0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TUB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8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FB36D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OX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654BC9" w:rsidRPr="004A286C" w:rsidRDefault="00654BC9" w:rsidP="00FB36D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94</w:t>
            </w:r>
          </w:p>
        </w:tc>
      </w:tr>
      <w:tr w:rsidR="00654BC9" w:rsidRPr="004A286C" w:rsidTr="006E0884">
        <w:trPr>
          <w:trHeight w:val="283"/>
        </w:trPr>
        <w:tc>
          <w:tcPr>
            <w:tcW w:w="5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4BC9" w:rsidRPr="004A286C" w:rsidRDefault="00654BC9" w:rsidP="006E088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H2B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1.08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OX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8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4BC9" w:rsidRPr="004A286C" w:rsidRDefault="00654BC9" w:rsidP="00414886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TUB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4BC9" w:rsidRPr="004A286C" w:rsidRDefault="00654BC9" w:rsidP="00414886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7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YC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6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RF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4BC9" w:rsidRPr="004A286C" w:rsidRDefault="00654BC9" w:rsidP="00EE5412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88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4BC9" w:rsidRPr="004A286C" w:rsidRDefault="00654BC9" w:rsidP="00FB36D4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RPL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4BC9" w:rsidRPr="004A286C" w:rsidRDefault="00654BC9" w:rsidP="00FB36D4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1.315</w:t>
            </w:r>
          </w:p>
        </w:tc>
      </w:tr>
    </w:tbl>
    <w:p w:rsidR="006E0884" w:rsidRPr="004A286C" w:rsidRDefault="006E0884" w:rsidP="006902BE">
      <w:pPr>
        <w:jc w:val="center"/>
        <w:rPr>
          <w:rFonts w:ascii="Times New Roman" w:hAnsi="Times New Roman" w:cs="Times New Roman"/>
          <w:szCs w:val="20"/>
        </w:rPr>
      </w:pPr>
    </w:p>
    <w:p w:rsidR="00EE5412" w:rsidRPr="004A286C" w:rsidRDefault="00EE5412" w:rsidP="006902BE">
      <w:pPr>
        <w:jc w:val="center"/>
        <w:rPr>
          <w:rFonts w:ascii="Times New Roman" w:hAnsi="Times New Roman" w:cs="Times New Roman"/>
          <w:szCs w:val="20"/>
        </w:rPr>
      </w:pPr>
    </w:p>
    <w:p w:rsidR="00EE5412" w:rsidRPr="004A286C" w:rsidRDefault="00EE5412" w:rsidP="006902BE">
      <w:pPr>
        <w:jc w:val="center"/>
        <w:rPr>
          <w:rFonts w:ascii="Times New Roman" w:hAnsi="Times New Roman" w:cs="Times New Roman"/>
          <w:szCs w:val="20"/>
        </w:rPr>
      </w:pPr>
    </w:p>
    <w:p w:rsidR="00EE5412" w:rsidRPr="004A286C" w:rsidRDefault="00EE5412" w:rsidP="006902BE">
      <w:pPr>
        <w:jc w:val="center"/>
        <w:rPr>
          <w:rFonts w:ascii="Times New Roman" w:hAnsi="Times New Roman" w:cs="Times New Roman"/>
          <w:szCs w:val="20"/>
        </w:rPr>
      </w:pPr>
    </w:p>
    <w:p w:rsidR="00EE5412" w:rsidRPr="004A286C" w:rsidRDefault="00EE5412" w:rsidP="006902BE">
      <w:pPr>
        <w:jc w:val="center"/>
        <w:rPr>
          <w:rFonts w:ascii="Times New Roman" w:hAnsi="Times New Roman" w:cs="Times New Roman"/>
          <w:szCs w:val="20"/>
        </w:rPr>
      </w:pPr>
    </w:p>
    <w:tbl>
      <w:tblPr>
        <w:tblStyle w:val="a3"/>
        <w:tblpPr w:leftFromText="142" w:rightFromText="142" w:vertAnchor="page" w:horzAnchor="margin" w:tblpY="2086"/>
        <w:tblW w:w="0" w:type="auto"/>
        <w:tblLayout w:type="fixed"/>
        <w:tblLook w:val="04A0" w:firstRow="1" w:lastRow="0" w:firstColumn="1" w:lastColumn="0" w:noHBand="0" w:noVBand="1"/>
      </w:tblPr>
      <w:tblGrid>
        <w:gridCol w:w="446"/>
        <w:gridCol w:w="762"/>
        <w:gridCol w:w="863"/>
        <w:gridCol w:w="1009"/>
        <w:gridCol w:w="863"/>
        <w:gridCol w:w="1008"/>
        <w:gridCol w:w="863"/>
        <w:gridCol w:w="1008"/>
        <w:gridCol w:w="863"/>
        <w:gridCol w:w="1008"/>
        <w:gridCol w:w="863"/>
        <w:gridCol w:w="1008"/>
        <w:gridCol w:w="818"/>
        <w:gridCol w:w="939"/>
        <w:gridCol w:w="698"/>
        <w:gridCol w:w="894"/>
      </w:tblGrid>
      <w:tr w:rsidR="002D5805" w:rsidRPr="004A286C" w:rsidTr="002D5805">
        <w:trPr>
          <w:trHeight w:val="283"/>
        </w:trPr>
        <w:tc>
          <w:tcPr>
            <w:tcW w:w="446" w:type="dxa"/>
            <w:tcBorders>
              <w:left w:val="nil"/>
              <w:bottom w:val="nil"/>
              <w:right w:val="nil"/>
            </w:tcBorders>
          </w:tcPr>
          <w:p w:rsidR="002D5805" w:rsidRPr="004A286C" w:rsidRDefault="002D5805" w:rsidP="00EE541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2" w:type="dxa"/>
            <w:tcBorders>
              <w:left w:val="nil"/>
              <w:bottom w:val="nil"/>
              <w:right w:val="nil"/>
            </w:tcBorders>
            <w:vAlign w:val="center"/>
          </w:tcPr>
          <w:p w:rsidR="002D5805" w:rsidRPr="004A286C" w:rsidRDefault="002D5805" w:rsidP="00900DE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 xml:space="preserve">All </w:t>
            </w:r>
          </w:p>
        </w:tc>
        <w:tc>
          <w:tcPr>
            <w:tcW w:w="187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2D5805" w:rsidRPr="004A286C" w:rsidRDefault="002D5805" w:rsidP="00EE541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Different tissue</w:t>
            </w:r>
            <w:r w:rsidR="00A12F90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187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2D5805" w:rsidRPr="004A286C" w:rsidRDefault="002D5805" w:rsidP="00EE541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Cold stress</w:t>
            </w:r>
          </w:p>
        </w:tc>
        <w:tc>
          <w:tcPr>
            <w:tcW w:w="187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2D5805" w:rsidRPr="004A286C" w:rsidRDefault="002D5805" w:rsidP="00EE541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Oxidative stress</w:t>
            </w:r>
          </w:p>
        </w:tc>
        <w:tc>
          <w:tcPr>
            <w:tcW w:w="187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2D5805" w:rsidRPr="004A286C" w:rsidRDefault="002D5805" w:rsidP="00EE541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Salt stress</w:t>
            </w:r>
          </w:p>
        </w:tc>
        <w:tc>
          <w:tcPr>
            <w:tcW w:w="187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2D5805" w:rsidRPr="004A286C" w:rsidRDefault="002D5805" w:rsidP="00EE541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Drought stress</w:t>
            </w:r>
          </w:p>
        </w:tc>
        <w:tc>
          <w:tcPr>
            <w:tcW w:w="175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2D5805" w:rsidRPr="004A286C" w:rsidRDefault="002D5805" w:rsidP="00EE541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All stresses</w:t>
            </w:r>
          </w:p>
        </w:tc>
        <w:tc>
          <w:tcPr>
            <w:tcW w:w="159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2D5805" w:rsidRPr="004A286C" w:rsidRDefault="002D5805" w:rsidP="002D580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otal</w:t>
            </w:r>
          </w:p>
        </w:tc>
      </w:tr>
      <w:tr w:rsidR="002D5805" w:rsidRPr="004A286C" w:rsidTr="002D5805">
        <w:trPr>
          <w:trHeight w:val="283"/>
        </w:trPr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5805" w:rsidRPr="004A286C" w:rsidRDefault="002D5805" w:rsidP="002D580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5805" w:rsidRPr="004A286C" w:rsidRDefault="002D5805" w:rsidP="002D580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Rank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5805" w:rsidRPr="004A286C" w:rsidRDefault="002D5805" w:rsidP="002D580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Gene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5805" w:rsidRPr="004A286C" w:rsidRDefault="002D5805" w:rsidP="002D580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Stability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5805" w:rsidRPr="004A286C" w:rsidRDefault="002D5805" w:rsidP="002D580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Gene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5805" w:rsidRPr="004A286C" w:rsidRDefault="002D5805" w:rsidP="002D580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Stability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5805" w:rsidRPr="004A286C" w:rsidRDefault="002D5805" w:rsidP="002D580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Gene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5805" w:rsidRPr="004A286C" w:rsidRDefault="002D5805" w:rsidP="002D580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Stability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5805" w:rsidRPr="004A286C" w:rsidRDefault="002D5805" w:rsidP="002D580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Gene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5805" w:rsidRPr="004A286C" w:rsidRDefault="002D5805" w:rsidP="002D580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Stability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5805" w:rsidRPr="004A286C" w:rsidRDefault="002D5805" w:rsidP="002D580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Gene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5805" w:rsidRPr="004A286C" w:rsidRDefault="002D5805" w:rsidP="002D580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Stability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5805" w:rsidRPr="004A286C" w:rsidRDefault="002D5805" w:rsidP="002D580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Gen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5805" w:rsidRPr="004A286C" w:rsidRDefault="002D5805" w:rsidP="002D580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Stability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5805" w:rsidRPr="004A286C" w:rsidRDefault="002D5805" w:rsidP="002D580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Gene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5805" w:rsidRPr="004A286C" w:rsidRDefault="002D5805" w:rsidP="002D580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Stability</w:t>
            </w:r>
          </w:p>
        </w:tc>
      </w:tr>
      <w:tr w:rsidR="002D5805" w:rsidRPr="004A286C" w:rsidTr="002D5805">
        <w:trPr>
          <w:trHeight w:val="283"/>
        </w:trPr>
        <w:tc>
          <w:tcPr>
            <w:tcW w:w="44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D5805" w:rsidRPr="004A286C" w:rsidRDefault="002D5805" w:rsidP="002D580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g</w:t>
            </w:r>
          </w:p>
          <w:p w:rsidR="002D5805" w:rsidRPr="004A286C" w:rsidRDefault="002D5805" w:rsidP="002D580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e</w:t>
            </w:r>
          </w:p>
          <w:p w:rsidR="002D5805" w:rsidRPr="004A286C" w:rsidRDefault="002D5805" w:rsidP="002D580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N</w:t>
            </w:r>
          </w:p>
          <w:p w:rsidR="002D5805" w:rsidRPr="004A286C" w:rsidRDefault="002D5805" w:rsidP="002D580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o</w:t>
            </w:r>
          </w:p>
          <w:p w:rsidR="002D5805" w:rsidRPr="004A286C" w:rsidRDefault="002D5805" w:rsidP="002D580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r</w:t>
            </w:r>
          </w:p>
          <w:p w:rsidR="002D5805" w:rsidRPr="004A286C" w:rsidRDefault="002D5805" w:rsidP="002D580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5805" w:rsidRPr="004A286C" w:rsidRDefault="002D5805" w:rsidP="002D580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PLD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19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UBI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28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RPL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22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RF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21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OX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UBI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71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5805" w:rsidRPr="002D5805" w:rsidRDefault="002D5805" w:rsidP="002D5805">
            <w:pPr>
              <w:rPr>
                <w:i/>
              </w:rPr>
            </w:pPr>
            <w:r w:rsidRPr="002D5805">
              <w:rPr>
                <w:i/>
              </w:rPr>
              <w:t>ARF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5805" w:rsidRPr="002D5805" w:rsidRDefault="002D5805" w:rsidP="002D5805">
            <w:r w:rsidRPr="002D5805">
              <w:t>0.669</w:t>
            </w:r>
          </w:p>
        </w:tc>
      </w:tr>
      <w:tr w:rsidR="002D5805" w:rsidRPr="004A286C" w:rsidTr="002D5805">
        <w:trPr>
          <w:trHeight w:val="283"/>
        </w:trPr>
        <w:tc>
          <w:tcPr>
            <w:tcW w:w="446" w:type="dxa"/>
            <w:vMerge/>
            <w:tcBorders>
              <w:left w:val="nil"/>
              <w:right w:val="nil"/>
            </w:tcBorders>
          </w:tcPr>
          <w:p w:rsidR="002D5805" w:rsidRPr="004A286C" w:rsidRDefault="002D5805" w:rsidP="002D580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05" w:rsidRPr="004A286C" w:rsidRDefault="002D5805" w:rsidP="002D580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RPL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3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RF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2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PL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2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O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5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UBI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9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OX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8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2D5805" w:rsidRDefault="002D5805" w:rsidP="002D5805">
            <w:pPr>
              <w:rPr>
                <w:i/>
              </w:rPr>
            </w:pPr>
            <w:r w:rsidRPr="002D5805">
              <w:rPr>
                <w:i/>
              </w:rPr>
              <w:t>UBI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2D5805" w:rsidRDefault="002D5805" w:rsidP="002D5805">
            <w:r w:rsidRPr="002D5805">
              <w:t>0.694</w:t>
            </w:r>
          </w:p>
        </w:tc>
      </w:tr>
      <w:tr w:rsidR="002D5805" w:rsidRPr="004A286C" w:rsidTr="002D5805">
        <w:trPr>
          <w:trHeight w:val="283"/>
        </w:trPr>
        <w:tc>
          <w:tcPr>
            <w:tcW w:w="446" w:type="dxa"/>
            <w:vMerge/>
            <w:tcBorders>
              <w:left w:val="nil"/>
              <w:right w:val="nil"/>
            </w:tcBorders>
          </w:tcPr>
          <w:p w:rsidR="002D5805" w:rsidRPr="004A286C" w:rsidRDefault="002D5805" w:rsidP="002D580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05" w:rsidRPr="004A286C" w:rsidRDefault="002D5805" w:rsidP="002D580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RF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2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H2B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9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H2B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8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UBI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6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PL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0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R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9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2D5805" w:rsidRDefault="002D5805" w:rsidP="002D5805">
            <w:pPr>
              <w:rPr>
                <w:i/>
              </w:rPr>
            </w:pPr>
            <w:r w:rsidRPr="002D5805">
              <w:rPr>
                <w:i/>
              </w:rPr>
              <w:t>COX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2D5805" w:rsidRDefault="002D5805" w:rsidP="002D5805">
            <w:r w:rsidRPr="002D5805">
              <w:t>0.714</w:t>
            </w:r>
          </w:p>
        </w:tc>
      </w:tr>
      <w:tr w:rsidR="002D5805" w:rsidRPr="004A286C" w:rsidTr="002D5805">
        <w:trPr>
          <w:trHeight w:val="283"/>
        </w:trPr>
        <w:tc>
          <w:tcPr>
            <w:tcW w:w="446" w:type="dxa"/>
            <w:vMerge/>
            <w:tcBorders>
              <w:left w:val="nil"/>
              <w:right w:val="nil"/>
            </w:tcBorders>
          </w:tcPr>
          <w:p w:rsidR="002D5805" w:rsidRPr="004A286C" w:rsidRDefault="002D5805" w:rsidP="002D580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05" w:rsidRPr="004A286C" w:rsidRDefault="002D5805" w:rsidP="002D580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OX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61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C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71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RF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63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PL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1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YC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3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H2B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69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2D5805" w:rsidRDefault="002D5805" w:rsidP="002D5805">
            <w:pPr>
              <w:rPr>
                <w:i/>
              </w:rPr>
            </w:pPr>
            <w:r w:rsidRPr="002D5805">
              <w:rPr>
                <w:i/>
              </w:rPr>
              <w:t>GAP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2D5805" w:rsidRDefault="002D5805" w:rsidP="002D5805">
            <w:r w:rsidRPr="002D5805">
              <w:t>0.819</w:t>
            </w:r>
          </w:p>
        </w:tc>
      </w:tr>
      <w:tr w:rsidR="002D5805" w:rsidRPr="004A286C" w:rsidTr="002D5805">
        <w:trPr>
          <w:trHeight w:val="283"/>
        </w:trPr>
        <w:tc>
          <w:tcPr>
            <w:tcW w:w="446" w:type="dxa"/>
            <w:vMerge/>
            <w:tcBorders>
              <w:left w:val="nil"/>
              <w:right w:val="nil"/>
            </w:tcBorders>
          </w:tcPr>
          <w:p w:rsidR="002D5805" w:rsidRPr="004A286C" w:rsidRDefault="002D5805" w:rsidP="002D580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05" w:rsidRPr="004A286C" w:rsidRDefault="002D5805" w:rsidP="002D580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C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66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YC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74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GAP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69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H2B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8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GAP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55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YC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73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2D5805" w:rsidRDefault="002D5805" w:rsidP="002D5805">
            <w:pPr>
              <w:rPr>
                <w:i/>
              </w:rPr>
            </w:pPr>
            <w:r w:rsidRPr="002D5805">
              <w:rPr>
                <w:i/>
              </w:rPr>
              <w:t>PLD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2D5805" w:rsidRDefault="002D5805" w:rsidP="002D5805">
            <w:r w:rsidRPr="002D5805">
              <w:t>0.862</w:t>
            </w:r>
          </w:p>
        </w:tc>
      </w:tr>
      <w:tr w:rsidR="002D5805" w:rsidRPr="004A286C" w:rsidTr="002D5805">
        <w:trPr>
          <w:trHeight w:val="283"/>
        </w:trPr>
        <w:tc>
          <w:tcPr>
            <w:tcW w:w="446" w:type="dxa"/>
            <w:vMerge/>
            <w:tcBorders>
              <w:left w:val="nil"/>
              <w:right w:val="nil"/>
            </w:tcBorders>
          </w:tcPr>
          <w:p w:rsidR="002D5805" w:rsidRPr="004A286C" w:rsidRDefault="002D5805" w:rsidP="002D580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05" w:rsidRPr="004A286C" w:rsidRDefault="002D5805" w:rsidP="002D580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TUB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69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PL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77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O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72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YC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64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H2B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6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PL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78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2D5805" w:rsidRDefault="002D5805" w:rsidP="002D5805">
            <w:pPr>
              <w:rPr>
                <w:i/>
              </w:rPr>
            </w:pPr>
            <w:r w:rsidRPr="002D5805">
              <w:rPr>
                <w:i/>
              </w:rPr>
              <w:t>CYC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2D5805" w:rsidRDefault="002D5805" w:rsidP="002D5805">
            <w:r w:rsidRPr="002D5805">
              <w:t>0.898</w:t>
            </w:r>
          </w:p>
        </w:tc>
      </w:tr>
      <w:tr w:rsidR="002D5805" w:rsidRPr="004A286C" w:rsidTr="002D5805">
        <w:trPr>
          <w:trHeight w:val="283"/>
        </w:trPr>
        <w:tc>
          <w:tcPr>
            <w:tcW w:w="446" w:type="dxa"/>
            <w:vMerge/>
            <w:tcBorders>
              <w:left w:val="nil"/>
              <w:right w:val="nil"/>
            </w:tcBorders>
          </w:tcPr>
          <w:p w:rsidR="002D5805" w:rsidRPr="004A286C" w:rsidRDefault="002D5805" w:rsidP="002D580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05" w:rsidRPr="004A286C" w:rsidRDefault="002D5805" w:rsidP="002D580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YC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71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TUB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80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YC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75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GAP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71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TUB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64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GAP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81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2D5805" w:rsidRDefault="002D5805" w:rsidP="002D5805">
            <w:pPr>
              <w:rPr>
                <w:i/>
              </w:rPr>
            </w:pPr>
            <w:r w:rsidRPr="002D5805">
              <w:rPr>
                <w:i/>
              </w:rPr>
              <w:t>TUB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2D5805" w:rsidRDefault="002D5805" w:rsidP="002D5805">
            <w:r w:rsidRPr="002D5805">
              <w:t>0.946</w:t>
            </w:r>
          </w:p>
        </w:tc>
      </w:tr>
      <w:tr w:rsidR="002D5805" w:rsidRPr="004A286C" w:rsidTr="002D5805">
        <w:trPr>
          <w:trHeight w:val="283"/>
        </w:trPr>
        <w:tc>
          <w:tcPr>
            <w:tcW w:w="446" w:type="dxa"/>
            <w:vMerge/>
            <w:tcBorders>
              <w:left w:val="nil"/>
              <w:right w:val="nil"/>
            </w:tcBorders>
          </w:tcPr>
          <w:p w:rsidR="002D5805" w:rsidRPr="004A286C" w:rsidRDefault="002D5805" w:rsidP="002D580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05" w:rsidRPr="004A286C" w:rsidRDefault="002D5805" w:rsidP="002D580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GAP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77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GAP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83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UBI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77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RP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76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C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66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TUB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86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2D5805" w:rsidRDefault="002D5805" w:rsidP="002D5805">
            <w:pPr>
              <w:rPr>
                <w:i/>
              </w:rPr>
            </w:pPr>
            <w:r w:rsidRPr="002D5805">
              <w:rPr>
                <w:i/>
              </w:rPr>
              <w:t>ACT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2D5805" w:rsidRDefault="002D5805" w:rsidP="002D5805">
            <w:r w:rsidRPr="002D5805">
              <w:t>0.986</w:t>
            </w:r>
          </w:p>
        </w:tc>
      </w:tr>
      <w:tr w:rsidR="002D5805" w:rsidRPr="004A286C" w:rsidTr="002D5805">
        <w:trPr>
          <w:trHeight w:val="283"/>
        </w:trPr>
        <w:tc>
          <w:tcPr>
            <w:tcW w:w="446" w:type="dxa"/>
            <w:vMerge/>
            <w:tcBorders>
              <w:left w:val="nil"/>
              <w:right w:val="nil"/>
            </w:tcBorders>
          </w:tcPr>
          <w:p w:rsidR="002D5805" w:rsidRPr="004A286C" w:rsidRDefault="002D5805" w:rsidP="002D580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05" w:rsidRPr="004A286C" w:rsidRDefault="002D5805" w:rsidP="002D580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UBI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82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RP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87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C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79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TUB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80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RF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70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CT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90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2D5805" w:rsidRDefault="002D5805" w:rsidP="002D5805">
            <w:pPr>
              <w:rPr>
                <w:i/>
              </w:rPr>
            </w:pPr>
            <w:r w:rsidRPr="002D5805">
              <w:rPr>
                <w:i/>
              </w:rPr>
              <w:t>H2B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2D5805" w:rsidRDefault="002D5805" w:rsidP="002D5805">
            <w:r w:rsidRPr="002D5805">
              <w:t>1.027</w:t>
            </w:r>
          </w:p>
        </w:tc>
      </w:tr>
      <w:tr w:rsidR="002D5805" w:rsidRPr="004A286C" w:rsidTr="002D5805">
        <w:trPr>
          <w:trHeight w:val="283"/>
        </w:trPr>
        <w:tc>
          <w:tcPr>
            <w:tcW w:w="44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D5805" w:rsidRPr="004A286C" w:rsidRDefault="002D5805" w:rsidP="002D580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5805" w:rsidRPr="004A286C" w:rsidRDefault="002D5805" w:rsidP="002D580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H2B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95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OX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90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TUB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CT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85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RPL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77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RP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5805" w:rsidRPr="002D5805" w:rsidRDefault="002D5805" w:rsidP="002D5805">
            <w:pPr>
              <w:rPr>
                <w:i/>
              </w:rPr>
            </w:pPr>
            <w:r w:rsidRPr="002D5805">
              <w:rPr>
                <w:i/>
              </w:rPr>
              <w:t>RPL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5805" w:rsidRPr="002D5805" w:rsidRDefault="002D5805" w:rsidP="002D5805">
            <w:r w:rsidRPr="002D5805">
              <w:t>1.262</w:t>
            </w:r>
          </w:p>
        </w:tc>
      </w:tr>
      <w:tr w:rsidR="002D5805" w:rsidRPr="004A286C" w:rsidTr="002D5805">
        <w:trPr>
          <w:trHeight w:val="283"/>
        </w:trPr>
        <w:tc>
          <w:tcPr>
            <w:tcW w:w="44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D5805" w:rsidRPr="004A286C" w:rsidRDefault="002D5805" w:rsidP="002D580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N</w:t>
            </w:r>
          </w:p>
          <w:p w:rsidR="002D5805" w:rsidRPr="004A286C" w:rsidRDefault="002D5805" w:rsidP="002D580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o</w:t>
            </w:r>
          </w:p>
          <w:p w:rsidR="002D5805" w:rsidRPr="004A286C" w:rsidRDefault="002D5805" w:rsidP="002D580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r</w:t>
            </w:r>
          </w:p>
          <w:p w:rsidR="002D5805" w:rsidRPr="004A286C" w:rsidRDefault="002D5805" w:rsidP="002D580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m</w:t>
            </w:r>
          </w:p>
          <w:p w:rsidR="002D5805" w:rsidRPr="004A286C" w:rsidRDefault="002D5805" w:rsidP="002D580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f</w:t>
            </w:r>
          </w:p>
          <w:p w:rsidR="002D5805" w:rsidRPr="004A286C" w:rsidRDefault="002D5805" w:rsidP="002D580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A286C">
              <w:rPr>
                <w:rFonts w:ascii="Times New Roman" w:hAnsi="Times New Roman" w:cs="Times New Roman"/>
                <w:szCs w:val="20"/>
              </w:rPr>
              <w:t>i</w:t>
            </w:r>
            <w:proofErr w:type="spellEnd"/>
          </w:p>
          <w:p w:rsidR="002D5805" w:rsidRPr="004A286C" w:rsidRDefault="002D5805" w:rsidP="002D580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n</w:t>
            </w:r>
          </w:p>
          <w:p w:rsidR="002D5805" w:rsidRPr="004A286C" w:rsidRDefault="002D5805" w:rsidP="002D580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d</w:t>
            </w:r>
          </w:p>
          <w:p w:rsidR="002D5805" w:rsidRPr="004A286C" w:rsidRDefault="002D5805" w:rsidP="002D580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e</w:t>
            </w:r>
          </w:p>
          <w:p w:rsidR="002D5805" w:rsidRPr="004A286C" w:rsidRDefault="002D5805" w:rsidP="002D580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5805" w:rsidRPr="004A286C" w:rsidRDefault="002D5805" w:rsidP="002D580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RF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H2B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RF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RF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PLD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H2B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192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5805" w:rsidRPr="002D5805" w:rsidRDefault="002D5805" w:rsidP="002D5805">
            <w:pPr>
              <w:rPr>
                <w:i/>
              </w:rPr>
            </w:pPr>
            <w:r w:rsidRPr="002D5805">
              <w:rPr>
                <w:i/>
              </w:rPr>
              <w:t>H2B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5805" w:rsidRPr="002D5805" w:rsidRDefault="002D5805" w:rsidP="002D5805">
            <w:r w:rsidRPr="002D5805">
              <w:t>0.192</w:t>
            </w:r>
          </w:p>
        </w:tc>
      </w:tr>
      <w:tr w:rsidR="002D5805" w:rsidRPr="004A286C" w:rsidTr="002D5805">
        <w:trPr>
          <w:trHeight w:val="283"/>
        </w:trPr>
        <w:tc>
          <w:tcPr>
            <w:tcW w:w="446" w:type="dxa"/>
            <w:vMerge/>
            <w:tcBorders>
              <w:left w:val="nil"/>
              <w:right w:val="nil"/>
            </w:tcBorders>
          </w:tcPr>
          <w:p w:rsidR="002D5805" w:rsidRPr="004A286C" w:rsidRDefault="002D5805" w:rsidP="002D580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05" w:rsidRPr="004A286C" w:rsidRDefault="002D5805" w:rsidP="002D580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OX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RF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5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RP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3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UBI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17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UBI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PL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19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2D5805" w:rsidRDefault="002D5805" w:rsidP="002D5805">
            <w:pPr>
              <w:rPr>
                <w:i/>
              </w:rPr>
            </w:pPr>
            <w:r w:rsidRPr="002D5805">
              <w:rPr>
                <w:i/>
              </w:rPr>
              <w:t>PLD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2D5805" w:rsidRDefault="002D5805" w:rsidP="002D5805">
            <w:r w:rsidRPr="002D5805">
              <w:t>0.192</w:t>
            </w:r>
          </w:p>
        </w:tc>
      </w:tr>
      <w:tr w:rsidR="002D5805" w:rsidRPr="004A286C" w:rsidTr="002D5805">
        <w:trPr>
          <w:trHeight w:val="283"/>
        </w:trPr>
        <w:tc>
          <w:tcPr>
            <w:tcW w:w="446" w:type="dxa"/>
            <w:vMerge/>
            <w:tcBorders>
              <w:left w:val="nil"/>
              <w:right w:val="nil"/>
            </w:tcBorders>
          </w:tcPr>
          <w:p w:rsidR="002D5805" w:rsidRPr="004A286C" w:rsidRDefault="002D5805" w:rsidP="002D580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05" w:rsidRPr="004A286C" w:rsidRDefault="002D5805" w:rsidP="002D580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PL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PL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8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O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O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0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YC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UBI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2D5805" w:rsidRDefault="002D5805" w:rsidP="002D5805">
            <w:pPr>
              <w:rPr>
                <w:i/>
              </w:rPr>
            </w:pPr>
            <w:r w:rsidRPr="002D5805">
              <w:rPr>
                <w:i/>
              </w:rPr>
              <w:t>UBI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2D5805" w:rsidRDefault="002D5805" w:rsidP="002D5805">
            <w:r w:rsidRPr="002D5805">
              <w:t>0.213</w:t>
            </w:r>
          </w:p>
        </w:tc>
      </w:tr>
      <w:tr w:rsidR="002D5805" w:rsidRPr="004A286C" w:rsidTr="002D5805">
        <w:trPr>
          <w:trHeight w:val="283"/>
        </w:trPr>
        <w:tc>
          <w:tcPr>
            <w:tcW w:w="446" w:type="dxa"/>
            <w:vMerge/>
            <w:tcBorders>
              <w:left w:val="nil"/>
              <w:right w:val="nil"/>
            </w:tcBorders>
          </w:tcPr>
          <w:p w:rsidR="002D5805" w:rsidRPr="004A286C" w:rsidRDefault="002D5805" w:rsidP="002D580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05" w:rsidRPr="004A286C" w:rsidRDefault="002D5805" w:rsidP="002D580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YC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UBI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1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H2B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4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PL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2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TUB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2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R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2D5805" w:rsidRDefault="002D5805" w:rsidP="002D5805">
            <w:pPr>
              <w:rPr>
                <w:i/>
              </w:rPr>
            </w:pPr>
            <w:r w:rsidRPr="002D5805">
              <w:rPr>
                <w:i/>
              </w:rPr>
              <w:t>ARF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2D5805" w:rsidRDefault="002D5805" w:rsidP="002D5805">
            <w:r w:rsidRPr="002D5805">
              <w:t>0.213</w:t>
            </w:r>
          </w:p>
        </w:tc>
      </w:tr>
      <w:tr w:rsidR="002D5805" w:rsidRPr="004A286C" w:rsidTr="002D5805">
        <w:trPr>
          <w:trHeight w:val="283"/>
        </w:trPr>
        <w:tc>
          <w:tcPr>
            <w:tcW w:w="446" w:type="dxa"/>
            <w:vMerge/>
            <w:tcBorders>
              <w:left w:val="nil"/>
              <w:right w:val="nil"/>
            </w:tcBorders>
          </w:tcPr>
          <w:p w:rsidR="002D5805" w:rsidRPr="004A286C" w:rsidRDefault="002D5805" w:rsidP="002D580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05" w:rsidRPr="004A286C" w:rsidRDefault="002D5805" w:rsidP="002D580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GAP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C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1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UBI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5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RP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7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RF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YC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5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2D5805" w:rsidRDefault="002D5805" w:rsidP="002D5805">
            <w:pPr>
              <w:rPr>
                <w:i/>
              </w:rPr>
            </w:pPr>
            <w:r w:rsidRPr="002D5805">
              <w:rPr>
                <w:i/>
              </w:rPr>
              <w:t>CYC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2D5805" w:rsidRDefault="002D5805" w:rsidP="002D5805">
            <w:r w:rsidRPr="002D5805">
              <w:t>0.259</w:t>
            </w:r>
          </w:p>
        </w:tc>
      </w:tr>
      <w:tr w:rsidR="002D5805" w:rsidRPr="004A286C" w:rsidTr="002D5805">
        <w:trPr>
          <w:trHeight w:val="283"/>
        </w:trPr>
        <w:tc>
          <w:tcPr>
            <w:tcW w:w="446" w:type="dxa"/>
            <w:vMerge/>
            <w:tcBorders>
              <w:left w:val="nil"/>
              <w:right w:val="nil"/>
            </w:tcBorders>
          </w:tcPr>
          <w:p w:rsidR="002D5805" w:rsidRPr="004A286C" w:rsidRDefault="002D5805" w:rsidP="002D580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05" w:rsidRPr="004A286C" w:rsidRDefault="002D5805" w:rsidP="002D580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RPL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YC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7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C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5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YC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1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O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4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TUB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9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2D5805" w:rsidRDefault="002D5805" w:rsidP="002D5805">
            <w:pPr>
              <w:rPr>
                <w:i/>
              </w:rPr>
            </w:pPr>
            <w:r w:rsidRPr="002D5805">
              <w:rPr>
                <w:i/>
              </w:rPr>
              <w:t>TUB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2D5805" w:rsidRDefault="002D5805" w:rsidP="002D5805">
            <w:r w:rsidRPr="002D5805">
              <w:t>0.298</w:t>
            </w:r>
          </w:p>
        </w:tc>
      </w:tr>
      <w:tr w:rsidR="002D5805" w:rsidRPr="004A286C" w:rsidTr="002D5805">
        <w:trPr>
          <w:trHeight w:val="283"/>
        </w:trPr>
        <w:tc>
          <w:tcPr>
            <w:tcW w:w="446" w:type="dxa"/>
            <w:vMerge/>
            <w:tcBorders>
              <w:left w:val="nil"/>
              <w:right w:val="nil"/>
            </w:tcBorders>
          </w:tcPr>
          <w:p w:rsidR="002D5805" w:rsidRPr="004A286C" w:rsidRDefault="002D5805" w:rsidP="002D580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05" w:rsidRPr="004A286C" w:rsidRDefault="002D5805" w:rsidP="002D580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TUB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TUB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8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PL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5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TUB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2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GAP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5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GAP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1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2D5805" w:rsidRDefault="002D5805" w:rsidP="002D5805">
            <w:pPr>
              <w:rPr>
                <w:i/>
              </w:rPr>
            </w:pPr>
            <w:r w:rsidRPr="002D5805">
              <w:rPr>
                <w:i/>
              </w:rPr>
              <w:t>GAP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2D5805" w:rsidRDefault="002D5805" w:rsidP="002D5805">
            <w:r w:rsidRPr="002D5805">
              <w:t>0.310</w:t>
            </w:r>
          </w:p>
        </w:tc>
      </w:tr>
      <w:tr w:rsidR="002D5805" w:rsidRPr="004A286C" w:rsidTr="002D5805">
        <w:trPr>
          <w:trHeight w:val="283"/>
        </w:trPr>
        <w:tc>
          <w:tcPr>
            <w:tcW w:w="446" w:type="dxa"/>
            <w:vMerge/>
            <w:tcBorders>
              <w:left w:val="nil"/>
              <w:right w:val="nil"/>
            </w:tcBorders>
          </w:tcPr>
          <w:p w:rsidR="002D5805" w:rsidRPr="004A286C" w:rsidRDefault="002D5805" w:rsidP="002D580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05" w:rsidRPr="004A286C" w:rsidRDefault="002D5805" w:rsidP="002D580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C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RP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1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TUB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5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H2B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2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H2B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7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OX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2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2D5805" w:rsidRDefault="002D5805" w:rsidP="002D5805">
            <w:pPr>
              <w:rPr>
                <w:i/>
              </w:rPr>
            </w:pPr>
            <w:r w:rsidRPr="002D5805">
              <w:rPr>
                <w:i/>
              </w:rPr>
              <w:t>COX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2D5805" w:rsidRDefault="002D5805" w:rsidP="002D5805">
            <w:r w:rsidRPr="002D5805">
              <w:t>0.321</w:t>
            </w:r>
          </w:p>
        </w:tc>
      </w:tr>
      <w:tr w:rsidR="002D5805" w:rsidRPr="004A286C" w:rsidTr="002D5805">
        <w:trPr>
          <w:trHeight w:val="283"/>
        </w:trPr>
        <w:tc>
          <w:tcPr>
            <w:tcW w:w="446" w:type="dxa"/>
            <w:vMerge/>
            <w:tcBorders>
              <w:left w:val="nil"/>
              <w:right w:val="nil"/>
            </w:tcBorders>
          </w:tcPr>
          <w:p w:rsidR="002D5805" w:rsidRPr="004A286C" w:rsidRDefault="002D5805" w:rsidP="002D580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805" w:rsidRPr="004A286C" w:rsidRDefault="002D5805" w:rsidP="002D580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UBI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19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GAP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2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YC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8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C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4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RP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CT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3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2D5805" w:rsidRDefault="002D5805" w:rsidP="002D5805">
            <w:pPr>
              <w:rPr>
                <w:i/>
              </w:rPr>
            </w:pPr>
            <w:r w:rsidRPr="002D5805">
              <w:rPr>
                <w:i/>
              </w:rPr>
              <w:t>ACT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2D5805" w:rsidRPr="002D5805" w:rsidRDefault="002D5805" w:rsidP="002D5805">
            <w:r w:rsidRPr="002D5805">
              <w:t>0.434</w:t>
            </w:r>
          </w:p>
        </w:tc>
      </w:tr>
      <w:tr w:rsidR="002D5805" w:rsidRPr="004A286C" w:rsidTr="002D5805">
        <w:trPr>
          <w:trHeight w:val="283"/>
        </w:trPr>
        <w:tc>
          <w:tcPr>
            <w:tcW w:w="44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D5805" w:rsidRPr="004A286C" w:rsidRDefault="002D5805" w:rsidP="002D580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5805" w:rsidRPr="004A286C" w:rsidRDefault="002D5805" w:rsidP="002D580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A286C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H2B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7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COX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4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GAP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28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GAP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41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ACT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0.32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  <w:i/>
              </w:rPr>
            </w:pPr>
            <w:r w:rsidRPr="004A286C">
              <w:rPr>
                <w:rFonts w:ascii="Times New Roman" w:hAnsi="Times New Roman" w:cs="Times New Roman"/>
                <w:i/>
              </w:rPr>
              <w:t>RP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5805" w:rsidRPr="004A286C" w:rsidRDefault="002D5805" w:rsidP="002D5805">
            <w:pPr>
              <w:rPr>
                <w:rFonts w:ascii="Times New Roman" w:hAnsi="Times New Roman" w:cs="Times New Roman"/>
              </w:rPr>
            </w:pPr>
            <w:r w:rsidRPr="004A286C">
              <w:rPr>
                <w:rFonts w:ascii="Times New Roman" w:hAnsi="Times New Roman" w:cs="Times New Roman"/>
              </w:rPr>
              <w:t>1.15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5805" w:rsidRPr="002D5805" w:rsidRDefault="002D5805" w:rsidP="002D5805">
            <w:pPr>
              <w:rPr>
                <w:i/>
              </w:rPr>
            </w:pPr>
            <w:r w:rsidRPr="002D5805">
              <w:rPr>
                <w:i/>
              </w:rPr>
              <w:t>RPL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5805" w:rsidRPr="002D5805" w:rsidRDefault="002D5805" w:rsidP="002D5805">
            <w:r w:rsidRPr="002D5805">
              <w:t>1.152</w:t>
            </w:r>
          </w:p>
        </w:tc>
      </w:tr>
    </w:tbl>
    <w:p w:rsidR="00EE5412" w:rsidRPr="004A286C" w:rsidRDefault="00EE5412" w:rsidP="006902BE">
      <w:pPr>
        <w:jc w:val="center"/>
        <w:rPr>
          <w:rFonts w:ascii="Times New Roman" w:hAnsi="Times New Roman" w:cs="Times New Roman"/>
          <w:szCs w:val="20"/>
        </w:rPr>
      </w:pPr>
    </w:p>
    <w:sectPr w:rsidR="00EE5412" w:rsidRPr="004A286C" w:rsidSect="002E51C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0DC5" w:rsidRDefault="00C50DC5" w:rsidP="004A286C">
      <w:pPr>
        <w:spacing w:after="0" w:line="240" w:lineRule="auto"/>
      </w:pPr>
      <w:r>
        <w:separator/>
      </w:r>
    </w:p>
  </w:endnote>
  <w:endnote w:type="continuationSeparator" w:id="0">
    <w:p w:rsidR="00C50DC5" w:rsidRDefault="00C50DC5" w:rsidP="004A28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0DC5" w:rsidRDefault="00C50DC5" w:rsidP="004A286C">
      <w:pPr>
        <w:spacing w:after="0" w:line="240" w:lineRule="auto"/>
      </w:pPr>
      <w:r>
        <w:separator/>
      </w:r>
    </w:p>
  </w:footnote>
  <w:footnote w:type="continuationSeparator" w:id="0">
    <w:p w:rsidR="00C50DC5" w:rsidRDefault="00C50DC5" w:rsidP="004A28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51CC"/>
    <w:rsid w:val="00097529"/>
    <w:rsid w:val="001B476D"/>
    <w:rsid w:val="00217846"/>
    <w:rsid w:val="002D5805"/>
    <w:rsid w:val="002E51CC"/>
    <w:rsid w:val="003940A4"/>
    <w:rsid w:val="003A7318"/>
    <w:rsid w:val="003A769F"/>
    <w:rsid w:val="003D3E6C"/>
    <w:rsid w:val="004A286C"/>
    <w:rsid w:val="004A59B8"/>
    <w:rsid w:val="004C57B3"/>
    <w:rsid w:val="0054247F"/>
    <w:rsid w:val="00654BC9"/>
    <w:rsid w:val="006902BE"/>
    <w:rsid w:val="006E0884"/>
    <w:rsid w:val="007C65D6"/>
    <w:rsid w:val="007C7D1E"/>
    <w:rsid w:val="00884391"/>
    <w:rsid w:val="008B4540"/>
    <w:rsid w:val="008F0AE5"/>
    <w:rsid w:val="00900DE5"/>
    <w:rsid w:val="00976E8B"/>
    <w:rsid w:val="00A12F90"/>
    <w:rsid w:val="00A8266B"/>
    <w:rsid w:val="00AB7E6A"/>
    <w:rsid w:val="00B01F83"/>
    <w:rsid w:val="00BB42A2"/>
    <w:rsid w:val="00BD1EF8"/>
    <w:rsid w:val="00C50DC5"/>
    <w:rsid w:val="00DC486F"/>
    <w:rsid w:val="00EC18BC"/>
    <w:rsid w:val="00EC2B45"/>
    <w:rsid w:val="00EE5412"/>
    <w:rsid w:val="00F57FDE"/>
    <w:rsid w:val="00FA1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E51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A286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A286C"/>
  </w:style>
  <w:style w:type="paragraph" w:styleId="a5">
    <w:name w:val="footer"/>
    <w:basedOn w:val="a"/>
    <w:link w:val="Char0"/>
    <w:uiPriority w:val="99"/>
    <w:unhideWhenUsed/>
    <w:rsid w:val="004A286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A286C"/>
  </w:style>
  <w:style w:type="paragraph" w:styleId="a6">
    <w:name w:val="Balloon Text"/>
    <w:basedOn w:val="a"/>
    <w:link w:val="Char1"/>
    <w:uiPriority w:val="99"/>
    <w:semiHidden/>
    <w:unhideWhenUsed/>
    <w:rsid w:val="002D580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2D5805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E51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A286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A286C"/>
  </w:style>
  <w:style w:type="paragraph" w:styleId="a5">
    <w:name w:val="footer"/>
    <w:basedOn w:val="a"/>
    <w:link w:val="Char0"/>
    <w:uiPriority w:val="99"/>
    <w:unhideWhenUsed/>
    <w:rsid w:val="004A286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A286C"/>
  </w:style>
  <w:style w:type="paragraph" w:styleId="a6">
    <w:name w:val="Balloon Text"/>
    <w:basedOn w:val="a"/>
    <w:link w:val="Char1"/>
    <w:uiPriority w:val="99"/>
    <w:semiHidden/>
    <w:unhideWhenUsed/>
    <w:rsid w:val="002D580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2D580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516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6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7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78</Words>
  <Characters>6716</Characters>
  <Application>Microsoft Office Word</Application>
  <DocSecurity>0</DocSecurity>
  <Lines>55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ypsc</dc:creator>
  <cp:lastModifiedBy>heypsc</cp:lastModifiedBy>
  <cp:revision>3</cp:revision>
  <cp:lastPrinted>2012-06-01T05:11:00Z</cp:lastPrinted>
  <dcterms:created xsi:type="dcterms:W3CDTF">2012-06-19T09:50:00Z</dcterms:created>
  <dcterms:modified xsi:type="dcterms:W3CDTF">2012-11-09T08:30:00Z</dcterms:modified>
</cp:coreProperties>
</file>